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745"/>
        <w:gridCol w:w="744"/>
        <w:gridCol w:w="744"/>
        <w:gridCol w:w="744"/>
        <w:gridCol w:w="744"/>
        <w:gridCol w:w="744"/>
        <w:gridCol w:w="744"/>
        <w:gridCol w:w="744"/>
        <w:gridCol w:w="745"/>
        <w:gridCol w:w="745"/>
      </w:tblGrid>
      <w:tr w:rsidR="00640D64" w14:paraId="54FA8F7D" w14:textId="77777777" w:rsidTr="003D5179">
        <w:tc>
          <w:tcPr>
            <w:tcW w:w="1124" w:type="dxa"/>
            <w:tcBorders>
              <w:top w:val="single" w:sz="4" w:space="0" w:color="auto"/>
              <w:right w:val="single" w:sz="4" w:space="0" w:color="auto"/>
            </w:tcBorders>
          </w:tcPr>
          <w:p w14:paraId="51F3EBF5" w14:textId="77777777" w:rsidR="00640D64" w:rsidRDefault="00640D64"/>
        </w:tc>
        <w:tc>
          <w:tcPr>
            <w:tcW w:w="7443" w:type="dxa"/>
            <w:gridSpan w:val="10"/>
            <w:tcBorders>
              <w:top w:val="single" w:sz="4" w:space="0" w:color="auto"/>
              <w:left w:val="single" w:sz="4" w:space="0" w:color="auto"/>
            </w:tcBorders>
          </w:tcPr>
          <w:p w14:paraId="5883D7CC" w14:textId="054D8C39" w:rsidR="00640D64" w:rsidRDefault="00640D64" w:rsidP="00640D64">
            <w:pPr>
              <w:jc w:val="center"/>
            </w:pPr>
            <w:r w:rsidRPr="001D152E">
              <w:rPr>
                <w:b/>
                <w:color w:val="000000"/>
                <w:lang w:val="en-US"/>
              </w:rPr>
              <w:t>% Randomly Selected for Over Representation</w:t>
            </w:r>
          </w:p>
        </w:tc>
      </w:tr>
      <w:tr w:rsidR="00640D64" w14:paraId="57EDB2F7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BBBCA2F" w14:textId="27D85B60" w:rsidR="00640D64" w:rsidRDefault="00640D64">
            <w:r w:rsidRPr="001D152E">
              <w:rPr>
                <w:rFonts w:ascii="Times New Roman" w:hAnsi="Times New Roman" w:cs="Times New Roman"/>
                <w:b/>
              </w:rPr>
              <w:t>Iteration</w:t>
            </w:r>
          </w:p>
        </w:tc>
        <w:tc>
          <w:tcPr>
            <w:tcW w:w="745" w:type="dxa"/>
            <w:tcBorders>
              <w:left w:val="single" w:sz="4" w:space="0" w:color="auto"/>
              <w:bottom w:val="single" w:sz="4" w:space="0" w:color="auto"/>
            </w:tcBorders>
          </w:tcPr>
          <w:p w14:paraId="0DD21035" w14:textId="4CE38CE6" w:rsidR="00640D64" w:rsidRDefault="00640D64">
            <w:r w:rsidRPr="001D152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4EC46D76" w14:textId="50A12C45" w:rsidR="00640D64" w:rsidRDefault="00640D64">
            <w:r w:rsidRPr="001D152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60A82826" w14:textId="522C2F4D" w:rsidR="00640D64" w:rsidRDefault="00640D64">
            <w:r w:rsidRPr="001D152E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E19234E" w14:textId="041F8DD2" w:rsidR="00640D64" w:rsidRDefault="00640D64">
            <w:r w:rsidRPr="001D152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156C3796" w14:textId="49905388" w:rsidR="00640D64" w:rsidRDefault="00640D64">
            <w:r w:rsidRPr="001D152E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739D3D92" w14:textId="40E1629F" w:rsidR="00640D64" w:rsidRDefault="00640D64">
            <w:r w:rsidRPr="001D152E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72500033" w14:textId="21913BEA" w:rsidR="00640D64" w:rsidRDefault="00640D64">
            <w:r w:rsidRPr="001D152E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02248F9B" w14:textId="5BB444CA" w:rsidR="00640D64" w:rsidRDefault="00640D64">
            <w:r w:rsidRPr="001D152E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4FA5D026" w14:textId="2DBFEFD9" w:rsidR="00640D64" w:rsidRDefault="00640D64">
            <w:r w:rsidRPr="001D152E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272F2D68" w14:textId="376111FA" w:rsidR="00640D64" w:rsidRDefault="00640D64">
            <w:r w:rsidRPr="001D152E">
              <w:rPr>
                <w:rFonts w:ascii="Times New Roman" w:hAnsi="Times New Roman" w:cs="Times New Roman"/>
                <w:b/>
              </w:rPr>
              <w:t>10</w:t>
            </w:r>
          </w:p>
        </w:tc>
      </w:tr>
      <w:tr w:rsidR="00640D64" w14:paraId="111C6E9E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018E21F5" w14:textId="3236408D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</w:tcBorders>
          </w:tcPr>
          <w:p w14:paraId="38C7EA50" w14:textId="0D9A88F0" w:rsidR="00640D64" w:rsidRDefault="00640D64">
            <w:r w:rsidRPr="001D152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6874D41B" w14:textId="74B553EE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64F9EFDD" w14:textId="23AC6D62" w:rsidR="00640D64" w:rsidRDefault="00640D64">
            <w:r w:rsidRPr="001D152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6373EC3E" w14:textId="2BED5F1F" w:rsidR="00640D64" w:rsidRDefault="00640D64">
            <w:r w:rsidRPr="001D152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713AE322" w14:textId="24B788EA" w:rsidR="00640D64" w:rsidRDefault="00640D64">
            <w:r w:rsidRPr="001D15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7B287CAB" w14:textId="6268F0CC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5B43ACEC" w14:textId="3C6FE84A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4E4DBCDD" w14:textId="2BCAD56E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1753500A" w14:textId="5AE5744D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72325CBB" w14:textId="6304828B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</w:tr>
      <w:tr w:rsidR="00640D64" w14:paraId="136D528F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74810EC" w14:textId="6657306B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D9D907E" w14:textId="082F2B97" w:rsidR="00640D64" w:rsidRDefault="00640D64">
            <w:r w:rsidRPr="001D152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44" w:type="dxa"/>
          </w:tcPr>
          <w:p w14:paraId="00BD14C2" w14:textId="07D8F074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70D207ED" w14:textId="509D3A16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44870ACE" w14:textId="793A4A27" w:rsidR="00640D64" w:rsidRDefault="00640D64">
            <w:r w:rsidRPr="001D152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44" w:type="dxa"/>
          </w:tcPr>
          <w:p w14:paraId="0BB66205" w14:textId="2A91DE73" w:rsidR="00640D64" w:rsidRDefault="00640D64">
            <w:r w:rsidRPr="001D152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44" w:type="dxa"/>
          </w:tcPr>
          <w:p w14:paraId="6EDB23D8" w14:textId="29B1E430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67FB00FD" w14:textId="154FC304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2361DCED" w14:textId="05C9FD48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5" w:type="dxa"/>
          </w:tcPr>
          <w:p w14:paraId="7C6542F7" w14:textId="5CA7D184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5" w:type="dxa"/>
          </w:tcPr>
          <w:p w14:paraId="53C6F9E3" w14:textId="62AB2B87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</w:tr>
      <w:tr w:rsidR="00640D64" w14:paraId="31C19D59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08EBAC80" w14:textId="39E978D9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B9D6836" w14:textId="4DCFB9EF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50B3AA18" w14:textId="2FEE2C3B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179149B1" w14:textId="77A9BD5D" w:rsidR="00640D64" w:rsidRDefault="00640D64">
            <w:r w:rsidRPr="001D152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44" w:type="dxa"/>
          </w:tcPr>
          <w:p w14:paraId="3BC4BF27" w14:textId="3BAE4ECC" w:rsidR="00640D64" w:rsidRDefault="00640D64">
            <w:r w:rsidRPr="001D152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44" w:type="dxa"/>
          </w:tcPr>
          <w:p w14:paraId="05E60952" w14:textId="295E780C" w:rsidR="00640D64" w:rsidRDefault="00640D64">
            <w:r w:rsidRPr="001D152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44" w:type="dxa"/>
          </w:tcPr>
          <w:p w14:paraId="65005392" w14:textId="596B0EC4" w:rsidR="00640D64" w:rsidRDefault="00640D64">
            <w:r w:rsidRPr="001D152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4" w:type="dxa"/>
          </w:tcPr>
          <w:p w14:paraId="5892FE80" w14:textId="6E30CB50" w:rsidR="00640D64" w:rsidRDefault="00640D64">
            <w:r w:rsidRPr="001D152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4" w:type="dxa"/>
          </w:tcPr>
          <w:p w14:paraId="1A3A5503" w14:textId="252FADC0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4ADC05C4" w14:textId="1A38A1C1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5" w:type="dxa"/>
          </w:tcPr>
          <w:p w14:paraId="75D61A73" w14:textId="2A5DC7F8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bookmarkStart w:id="0" w:name="_GoBack"/>
        <w:bookmarkEnd w:id="0"/>
      </w:tr>
      <w:tr w:rsidR="00640D64" w14:paraId="4873F793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0507C7ED" w14:textId="4CCDFFF6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8908217" w14:textId="605FE3BF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5ADB9661" w14:textId="75EB1C7F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3524E1FA" w14:textId="41631FAF" w:rsidR="00640D64" w:rsidRDefault="00640D64">
            <w:r w:rsidRPr="001D152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44" w:type="dxa"/>
          </w:tcPr>
          <w:p w14:paraId="62FE0C62" w14:textId="6AFC507F" w:rsidR="00640D64" w:rsidRDefault="00640D64">
            <w:r w:rsidRPr="001D15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44" w:type="dxa"/>
          </w:tcPr>
          <w:p w14:paraId="472E0044" w14:textId="2BBECE75" w:rsidR="00640D64" w:rsidRDefault="00640D64">
            <w:r w:rsidRPr="001D152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4" w:type="dxa"/>
          </w:tcPr>
          <w:p w14:paraId="4ACD036C" w14:textId="5F75E692" w:rsidR="00640D64" w:rsidRDefault="00640D64">
            <w:r w:rsidRPr="001D152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4" w:type="dxa"/>
          </w:tcPr>
          <w:p w14:paraId="36093474" w14:textId="3AFAC10B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1A2E2766" w14:textId="03959BD5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5" w:type="dxa"/>
          </w:tcPr>
          <w:p w14:paraId="77AA450D" w14:textId="04776851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5A27EB1F" w14:textId="6711381A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</w:tr>
      <w:tr w:rsidR="00640D64" w14:paraId="3632514C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4E10907D" w14:textId="15E1661F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0B1C41C" w14:textId="5A43FC15" w:rsidR="00640D64" w:rsidRDefault="00640D64">
            <w:r w:rsidRPr="001D152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44" w:type="dxa"/>
          </w:tcPr>
          <w:p w14:paraId="6EBD670C" w14:textId="6703EBEF" w:rsidR="00640D64" w:rsidRDefault="00640D64">
            <w:r w:rsidRPr="001D152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44" w:type="dxa"/>
          </w:tcPr>
          <w:p w14:paraId="73272161" w14:textId="516607A2" w:rsidR="00640D64" w:rsidRDefault="00640D64">
            <w:r w:rsidRPr="001D152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44" w:type="dxa"/>
          </w:tcPr>
          <w:p w14:paraId="3F388757" w14:textId="739889B5" w:rsidR="00640D64" w:rsidRDefault="00640D64">
            <w:r w:rsidRPr="001D152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4" w:type="dxa"/>
          </w:tcPr>
          <w:p w14:paraId="76ACED3E" w14:textId="00C6851B" w:rsidR="00640D64" w:rsidRDefault="00640D64">
            <w:r w:rsidRPr="001D152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44" w:type="dxa"/>
          </w:tcPr>
          <w:p w14:paraId="63165F27" w14:textId="51C7C703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4" w:type="dxa"/>
          </w:tcPr>
          <w:p w14:paraId="6C4D5047" w14:textId="186BF099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4" w:type="dxa"/>
          </w:tcPr>
          <w:p w14:paraId="6D0DB052" w14:textId="2DB37FAD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5" w:type="dxa"/>
          </w:tcPr>
          <w:p w14:paraId="413235CC" w14:textId="5D310633" w:rsidR="00640D64" w:rsidRDefault="00640D64">
            <w:r w:rsidRPr="001D15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5" w:type="dxa"/>
          </w:tcPr>
          <w:p w14:paraId="3E469E43" w14:textId="5629016B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</w:tr>
      <w:tr w:rsidR="00640D64" w14:paraId="3F2C4BF4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A12E487" w14:textId="0317805E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E880C9B" w14:textId="6B825F5F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345861C3" w14:textId="04F6D4F6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3DAB4C4F" w14:textId="24AB0AF6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6F9B3DB3" w14:textId="604F2237" w:rsidR="00640D64" w:rsidRDefault="00640D64">
            <w:r w:rsidRPr="001D15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4" w:type="dxa"/>
          </w:tcPr>
          <w:p w14:paraId="319AF56A" w14:textId="7C24EF54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4" w:type="dxa"/>
          </w:tcPr>
          <w:p w14:paraId="20C5A0E0" w14:textId="4C2800AA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58B98226" w14:textId="7D08F7E5" w:rsidR="00640D64" w:rsidRDefault="00640D64">
            <w:r w:rsidRPr="001D15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4" w:type="dxa"/>
          </w:tcPr>
          <w:p w14:paraId="5FC2BE4D" w14:textId="15162C19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4D0B6949" w14:textId="2478B844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5" w:type="dxa"/>
          </w:tcPr>
          <w:p w14:paraId="49D30324" w14:textId="66553A6B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</w:tr>
      <w:tr w:rsidR="00640D64" w14:paraId="00F5E8ED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5290539" w14:textId="37A4461A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1D27DEE" w14:textId="4D80A727" w:rsidR="00640D64" w:rsidRDefault="00640D64">
            <w:r w:rsidRPr="001D152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44" w:type="dxa"/>
          </w:tcPr>
          <w:p w14:paraId="5335D639" w14:textId="271E958E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53681C7A" w14:textId="789ED89E" w:rsidR="00640D64" w:rsidRDefault="00640D64">
            <w:r w:rsidRPr="001D152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44" w:type="dxa"/>
          </w:tcPr>
          <w:p w14:paraId="5C195101" w14:textId="0B209906" w:rsidR="00640D64" w:rsidRDefault="00640D64">
            <w:r w:rsidRPr="001D152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44" w:type="dxa"/>
          </w:tcPr>
          <w:p w14:paraId="524587A7" w14:textId="68F21959" w:rsidR="00640D64" w:rsidRDefault="00640D64">
            <w:r w:rsidRPr="001D152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44" w:type="dxa"/>
          </w:tcPr>
          <w:p w14:paraId="5071E7E9" w14:textId="2429CDA7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4" w:type="dxa"/>
          </w:tcPr>
          <w:p w14:paraId="3CDAB21B" w14:textId="4908FC06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4" w:type="dxa"/>
          </w:tcPr>
          <w:p w14:paraId="2CEF9532" w14:textId="75DA422D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5" w:type="dxa"/>
          </w:tcPr>
          <w:p w14:paraId="7E3B5B67" w14:textId="49A23F12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462E801E" w14:textId="5A163AE6" w:rsidR="00640D64" w:rsidRDefault="00640D64">
            <w:r w:rsidRPr="001D152E">
              <w:rPr>
                <w:rFonts w:ascii="Times New Roman" w:hAnsi="Times New Roman" w:cs="Times New Roman"/>
              </w:rPr>
              <w:t>18</w:t>
            </w:r>
          </w:p>
        </w:tc>
      </w:tr>
      <w:tr w:rsidR="00640D64" w14:paraId="414508DA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090C2EE" w14:textId="342236E1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94B9AA8" w14:textId="6CBD1E2B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3478D6B4" w14:textId="35D30955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1AD18FA9" w14:textId="03E737DC" w:rsidR="00640D64" w:rsidRDefault="00640D64">
            <w:r w:rsidRPr="001D152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</w:tcPr>
          <w:p w14:paraId="7480F8D2" w14:textId="103D1D17" w:rsidR="00640D64" w:rsidRDefault="00640D64">
            <w:r w:rsidRPr="001D15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4" w:type="dxa"/>
          </w:tcPr>
          <w:p w14:paraId="12D6737F" w14:textId="58C45DD7" w:rsidR="00640D64" w:rsidRDefault="00640D64">
            <w:r w:rsidRPr="001D152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4" w:type="dxa"/>
          </w:tcPr>
          <w:p w14:paraId="4819957F" w14:textId="3B0E6F04" w:rsidR="00640D64" w:rsidRDefault="00640D64">
            <w:r w:rsidRPr="001D152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44" w:type="dxa"/>
          </w:tcPr>
          <w:p w14:paraId="1888F21F" w14:textId="42E8273D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58BD3F97" w14:textId="3C317246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6F3D63C3" w14:textId="3D66AF7F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</w:tcPr>
          <w:p w14:paraId="21291CDD" w14:textId="4430CCD3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</w:tr>
      <w:tr w:rsidR="00640D64" w14:paraId="6B5DB02F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497B57F6" w14:textId="1FA021A5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88AF9CC" w14:textId="581D81CA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369DE66B" w14:textId="1A1981D8" w:rsidR="00640D64" w:rsidRDefault="00640D64">
            <w:r w:rsidRPr="001D152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44" w:type="dxa"/>
          </w:tcPr>
          <w:p w14:paraId="629D7282" w14:textId="3C370D23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4D3EC4AF" w14:textId="40AF33E5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7C0C5725" w14:textId="2941C02B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00782407" w14:textId="7B525A2D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1C0ABE24" w14:textId="26491B36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632D3B40" w14:textId="393FCC69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5" w:type="dxa"/>
          </w:tcPr>
          <w:p w14:paraId="5946F93A" w14:textId="742C394B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</w:tcPr>
          <w:p w14:paraId="12D408AE" w14:textId="6D5833A9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</w:tr>
      <w:tr w:rsidR="00640D64" w14:paraId="7335C322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07FBC5F2" w14:textId="5D376A7E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F2AEB07" w14:textId="2B57A7C7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1C8728D6" w14:textId="25DB892A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0836638D" w14:textId="49B978C7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2995C87A" w14:textId="24D93A7A" w:rsidR="00640D64" w:rsidRDefault="00640D64">
            <w:r w:rsidRPr="001D152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44" w:type="dxa"/>
          </w:tcPr>
          <w:p w14:paraId="7238C942" w14:textId="26A6F366" w:rsidR="00640D64" w:rsidRDefault="00640D64">
            <w:r w:rsidRPr="001D152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44" w:type="dxa"/>
          </w:tcPr>
          <w:p w14:paraId="078DDA1F" w14:textId="06B62179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67F59586" w14:textId="64C72CEC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537633B5" w14:textId="28546A89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78AA9485" w14:textId="7A6AC96A" w:rsidR="00640D64" w:rsidRDefault="00640D64">
            <w:r w:rsidRPr="001D15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</w:tcPr>
          <w:p w14:paraId="4310B67D" w14:textId="274CDB70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</w:tr>
      <w:tr w:rsidR="00640D64" w14:paraId="5A9ECC0B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1C22995" w14:textId="31FD3C6A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F643B18" w14:textId="5690B564" w:rsidR="00640D64" w:rsidRDefault="00640D64">
            <w:r w:rsidRPr="001D152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44" w:type="dxa"/>
          </w:tcPr>
          <w:p w14:paraId="033BE6A8" w14:textId="6E109FD8" w:rsidR="00640D64" w:rsidRDefault="00640D64">
            <w:r w:rsidRPr="001D15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2C0C73D4" w14:textId="03DE0516" w:rsidR="00640D64" w:rsidRDefault="00640D64">
            <w:r w:rsidRPr="001D152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44" w:type="dxa"/>
          </w:tcPr>
          <w:p w14:paraId="74C459B7" w14:textId="7D4FC2D3" w:rsidR="00640D64" w:rsidRDefault="00640D64">
            <w:r w:rsidRPr="001D152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44" w:type="dxa"/>
          </w:tcPr>
          <w:p w14:paraId="2BB2C030" w14:textId="1B71752C" w:rsidR="00640D64" w:rsidRDefault="00640D64">
            <w:r w:rsidRPr="001D15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4" w:type="dxa"/>
          </w:tcPr>
          <w:p w14:paraId="0383AAE9" w14:textId="6C7E7115" w:rsidR="00640D64" w:rsidRDefault="00640D64">
            <w:r w:rsidRPr="001D152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44" w:type="dxa"/>
          </w:tcPr>
          <w:p w14:paraId="6D406C55" w14:textId="2CA0AE1C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5B88E1DA" w14:textId="747A20B3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5" w:type="dxa"/>
          </w:tcPr>
          <w:p w14:paraId="2D4D5478" w14:textId="5D152AC4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</w:tcPr>
          <w:p w14:paraId="0AAE4521" w14:textId="4BA02DF7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</w:tr>
      <w:tr w:rsidR="00640D64" w14:paraId="1899115F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4411904" w14:textId="5B0383C6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E27CBD2" w14:textId="1ABF118C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47C2FE52" w14:textId="354DDD52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1EA37120" w14:textId="64F2AE9E" w:rsidR="00640D64" w:rsidRDefault="00640D64">
            <w:r w:rsidRPr="001D15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44" w:type="dxa"/>
          </w:tcPr>
          <w:p w14:paraId="7F378A39" w14:textId="27DD7FDA" w:rsidR="00640D64" w:rsidRDefault="00640D64">
            <w:r w:rsidRPr="001D152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4" w:type="dxa"/>
          </w:tcPr>
          <w:p w14:paraId="10BEB65B" w14:textId="4F21288A" w:rsidR="00640D64" w:rsidRDefault="00640D64">
            <w:r w:rsidRPr="001D152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4" w:type="dxa"/>
          </w:tcPr>
          <w:p w14:paraId="7F666818" w14:textId="639319C8" w:rsidR="00640D64" w:rsidRDefault="00640D64">
            <w:r w:rsidRPr="001D152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4" w:type="dxa"/>
          </w:tcPr>
          <w:p w14:paraId="16B452EA" w14:textId="48B8CC2A" w:rsidR="00640D64" w:rsidRDefault="00640D64">
            <w:r w:rsidRPr="001D15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4" w:type="dxa"/>
          </w:tcPr>
          <w:p w14:paraId="1EDD8798" w14:textId="03DB31E5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</w:tcPr>
          <w:p w14:paraId="33A7889E" w14:textId="6191C257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</w:tcPr>
          <w:p w14:paraId="3D30EA4B" w14:textId="42EDD88C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</w:tr>
      <w:tr w:rsidR="00640D64" w14:paraId="0CF5946D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055C099" w14:textId="30E337E5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4A3E268" w14:textId="4BA423BB" w:rsidR="00640D64" w:rsidRDefault="00640D64">
            <w:r w:rsidRPr="001D152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4" w:type="dxa"/>
          </w:tcPr>
          <w:p w14:paraId="4E31A425" w14:textId="3866C084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6172FCBA" w14:textId="32BFF5C3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13564AE2" w14:textId="146603DE" w:rsidR="00640D64" w:rsidRDefault="00640D64">
            <w:r w:rsidRPr="001D152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4" w:type="dxa"/>
          </w:tcPr>
          <w:p w14:paraId="7083755F" w14:textId="60C6FA92" w:rsidR="00640D64" w:rsidRDefault="00640D64">
            <w:r w:rsidRPr="001D152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4" w:type="dxa"/>
          </w:tcPr>
          <w:p w14:paraId="7E3AC355" w14:textId="06DE294B" w:rsidR="00640D64" w:rsidRDefault="00640D64">
            <w:r w:rsidRPr="001D152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44" w:type="dxa"/>
          </w:tcPr>
          <w:p w14:paraId="2F647D9B" w14:textId="01645DEA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3D33622D" w14:textId="2840C61D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5" w:type="dxa"/>
          </w:tcPr>
          <w:p w14:paraId="774A1B08" w14:textId="24EB0C51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5" w:type="dxa"/>
          </w:tcPr>
          <w:p w14:paraId="70FBF512" w14:textId="1F6F4AE8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</w:tr>
      <w:tr w:rsidR="00640D64" w14:paraId="0D0F944C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7DBC1239" w14:textId="17E4146D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A3DECA1" w14:textId="1648CB50" w:rsidR="00640D64" w:rsidRDefault="00640D64">
            <w:r w:rsidRPr="001D152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44" w:type="dxa"/>
          </w:tcPr>
          <w:p w14:paraId="24ABA373" w14:textId="52171216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67AA26C7" w14:textId="3ED89399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059E7C62" w14:textId="3135AB87" w:rsidR="00640D64" w:rsidRDefault="00640D64">
            <w:r w:rsidRPr="001D15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4" w:type="dxa"/>
          </w:tcPr>
          <w:p w14:paraId="2C167825" w14:textId="33E1158E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4" w:type="dxa"/>
          </w:tcPr>
          <w:p w14:paraId="750BF449" w14:textId="18143EC2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</w:tcPr>
          <w:p w14:paraId="66A79458" w14:textId="4B09C17F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45F2EFAD" w14:textId="518E693F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13E1956B" w14:textId="44DDC0E1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</w:tcPr>
          <w:p w14:paraId="502DEDFB" w14:textId="6E8EDF81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</w:tr>
      <w:tr w:rsidR="00640D64" w14:paraId="68738E13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24E5FB38" w14:textId="23F050F9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488A35B" w14:textId="67E6C7D7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78EF9746" w14:textId="1CDC976E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1A8B41A2" w14:textId="77313E6D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6B619839" w14:textId="0031EC9F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1A19C1A3" w14:textId="7B741A14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692658AA" w14:textId="59E8D07D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4" w:type="dxa"/>
          </w:tcPr>
          <w:p w14:paraId="7F245269" w14:textId="4EC0FD28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2F7A927D" w14:textId="4E7320C8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0C528122" w14:textId="4B73E898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5" w:type="dxa"/>
          </w:tcPr>
          <w:p w14:paraId="54309FE9" w14:textId="28F91894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</w:tr>
      <w:tr w:rsidR="00640D64" w14:paraId="5C6D0389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20259E28" w14:textId="555F1CD9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D48DF9D" w14:textId="245E8D0B" w:rsidR="00640D64" w:rsidRDefault="00640D64">
            <w:r w:rsidRPr="001D152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44" w:type="dxa"/>
          </w:tcPr>
          <w:p w14:paraId="3FB752DE" w14:textId="220EA48B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76F2D767" w14:textId="59D7674D" w:rsidR="00640D64" w:rsidRDefault="00640D64">
            <w:r w:rsidRPr="001D15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4" w:type="dxa"/>
          </w:tcPr>
          <w:p w14:paraId="5D3E7291" w14:textId="7AE21EDF" w:rsidR="00640D64" w:rsidRDefault="00640D64">
            <w:r w:rsidRPr="001D152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44" w:type="dxa"/>
          </w:tcPr>
          <w:p w14:paraId="3FBE1119" w14:textId="2A89937D" w:rsidR="00640D64" w:rsidRDefault="00640D64">
            <w:r w:rsidRPr="001D152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44" w:type="dxa"/>
          </w:tcPr>
          <w:p w14:paraId="79A2BF8D" w14:textId="4AA90FE1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739B6B65" w14:textId="033E40A2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2C74068A" w14:textId="3573FDD0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7A2BB7EB" w14:textId="5D5F55D9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5" w:type="dxa"/>
          </w:tcPr>
          <w:p w14:paraId="7A3B9FC3" w14:textId="542A8FE7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</w:tr>
      <w:tr w:rsidR="00640D64" w14:paraId="4F2F3606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C47B857" w14:textId="3CE29A1B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433CD73" w14:textId="3CC11B9A" w:rsidR="00640D64" w:rsidRDefault="00640D64">
            <w:r w:rsidRPr="001D152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44" w:type="dxa"/>
          </w:tcPr>
          <w:p w14:paraId="425D7DFC" w14:textId="33EDD3F9" w:rsidR="00640D64" w:rsidRDefault="00640D64">
            <w:r w:rsidRPr="001D15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17B6F1C9" w14:textId="322C8F07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60665933" w14:textId="7BC14BED" w:rsidR="00640D64" w:rsidRDefault="00640D64">
            <w:r w:rsidRPr="001D152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44" w:type="dxa"/>
          </w:tcPr>
          <w:p w14:paraId="5178E7AC" w14:textId="7FFDDA8C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4" w:type="dxa"/>
          </w:tcPr>
          <w:p w14:paraId="265C8BC6" w14:textId="11641FB2" w:rsidR="00640D64" w:rsidRDefault="00640D64">
            <w:r w:rsidRPr="001D15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4" w:type="dxa"/>
          </w:tcPr>
          <w:p w14:paraId="476B000C" w14:textId="05BA7B43" w:rsidR="00640D64" w:rsidRDefault="00640D64">
            <w:r w:rsidRPr="001D15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4" w:type="dxa"/>
          </w:tcPr>
          <w:p w14:paraId="6EEDB362" w14:textId="4191584D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</w:tcPr>
          <w:p w14:paraId="3007AD70" w14:textId="7FF8CCF3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5" w:type="dxa"/>
          </w:tcPr>
          <w:p w14:paraId="31957ED3" w14:textId="2FBA234F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</w:tr>
      <w:tr w:rsidR="00640D64" w14:paraId="2F2E8997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8119099" w14:textId="5C3EDF84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BFCE628" w14:textId="1ED14F55" w:rsidR="00640D64" w:rsidRDefault="00640D64">
            <w:r w:rsidRPr="001D15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40167D26" w14:textId="68EF1A32" w:rsidR="00640D64" w:rsidRDefault="00640D64">
            <w:r w:rsidRPr="001D152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44" w:type="dxa"/>
          </w:tcPr>
          <w:p w14:paraId="39CBF4DF" w14:textId="4B4B0209" w:rsidR="00640D64" w:rsidRDefault="00640D64">
            <w:r w:rsidRPr="001D15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4" w:type="dxa"/>
          </w:tcPr>
          <w:p w14:paraId="607DCF39" w14:textId="09E49D6C" w:rsidR="00640D64" w:rsidRDefault="00640D64">
            <w:r w:rsidRPr="001D152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4" w:type="dxa"/>
          </w:tcPr>
          <w:p w14:paraId="5583B118" w14:textId="6CF0DE6B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4" w:type="dxa"/>
          </w:tcPr>
          <w:p w14:paraId="382DDB6F" w14:textId="3F168A58" w:rsidR="00640D64" w:rsidRDefault="00640D64">
            <w:r w:rsidRPr="001D152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44" w:type="dxa"/>
          </w:tcPr>
          <w:p w14:paraId="5247F283" w14:textId="702D1CAB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2D2F667B" w14:textId="7474D1E3" w:rsidR="00640D64" w:rsidRDefault="00640D64">
            <w:r w:rsidRPr="001D15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</w:tcPr>
          <w:p w14:paraId="0E7B3CD3" w14:textId="0F20899A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28D930B6" w14:textId="6678D8D3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</w:tr>
      <w:tr w:rsidR="00640D64" w14:paraId="60F8861C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3CEBB43" w14:textId="73119F65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5154C88" w14:textId="688DA226" w:rsidR="00640D64" w:rsidRDefault="00640D64">
            <w:r w:rsidRPr="001D152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44" w:type="dxa"/>
          </w:tcPr>
          <w:p w14:paraId="2D25D227" w14:textId="3C938017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1EFBE65B" w14:textId="4EF3BEB8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40C0EFC6" w14:textId="29A19670" w:rsidR="00640D64" w:rsidRDefault="00640D64">
            <w:r w:rsidRPr="001D152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4" w:type="dxa"/>
          </w:tcPr>
          <w:p w14:paraId="44BB5A0B" w14:textId="3F90B819" w:rsidR="00640D64" w:rsidRDefault="00640D64">
            <w:r w:rsidRPr="001D152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44" w:type="dxa"/>
          </w:tcPr>
          <w:p w14:paraId="627A2D0A" w14:textId="6C09C464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4" w:type="dxa"/>
          </w:tcPr>
          <w:p w14:paraId="041EB8B2" w14:textId="5F69364B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4" w:type="dxa"/>
          </w:tcPr>
          <w:p w14:paraId="29A032E6" w14:textId="67187A23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</w:tcPr>
          <w:p w14:paraId="01CD57CF" w14:textId="2BDEEC21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5" w:type="dxa"/>
          </w:tcPr>
          <w:p w14:paraId="3DAE40CB" w14:textId="2BB2E819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</w:tr>
      <w:tr w:rsidR="00640D64" w14:paraId="1555EE05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2774A1BA" w14:textId="061CDABC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3DE8B2F" w14:textId="62E97684" w:rsidR="00640D64" w:rsidRDefault="00640D64">
            <w:r w:rsidRPr="001D152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4" w:type="dxa"/>
          </w:tcPr>
          <w:p w14:paraId="5B8E3562" w14:textId="627EC50E" w:rsidR="00640D64" w:rsidRDefault="00640D64">
            <w:r w:rsidRPr="001D152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44" w:type="dxa"/>
          </w:tcPr>
          <w:p w14:paraId="79A2C9FD" w14:textId="136F1FA3" w:rsidR="00640D64" w:rsidRDefault="00640D64">
            <w:r w:rsidRPr="001D15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4" w:type="dxa"/>
          </w:tcPr>
          <w:p w14:paraId="752BE37F" w14:textId="6A634DFE" w:rsidR="00640D64" w:rsidRDefault="00640D64">
            <w:r w:rsidRPr="001D15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4" w:type="dxa"/>
          </w:tcPr>
          <w:p w14:paraId="2FC37141" w14:textId="598959C3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77DC96AA" w14:textId="53F4C0E1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648CDF9B" w14:textId="44868985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0B6B3439" w14:textId="2B5B0A3D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2ABF2C4D" w14:textId="6BC07B80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0313454B" w14:textId="31BC8C44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</w:tr>
      <w:tr w:rsidR="00640D64" w14:paraId="270EE144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40D4286" w14:textId="1C000749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151C9E3" w14:textId="112EA202" w:rsidR="00640D64" w:rsidRDefault="00640D64">
            <w:r w:rsidRPr="001D152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4" w:type="dxa"/>
          </w:tcPr>
          <w:p w14:paraId="29BADF2F" w14:textId="28CACE9F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0110E020" w14:textId="595480B3" w:rsidR="00640D64" w:rsidRDefault="00640D64">
            <w:r w:rsidRPr="001D152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4" w:type="dxa"/>
          </w:tcPr>
          <w:p w14:paraId="7F72DB20" w14:textId="61BBB509" w:rsidR="00640D64" w:rsidRDefault="00640D64">
            <w:r w:rsidRPr="001D15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4" w:type="dxa"/>
          </w:tcPr>
          <w:p w14:paraId="744D60F8" w14:textId="6834F7AD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578E09B2" w14:textId="71CDE95C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7F16D863" w14:textId="24B17E83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2A784F4B" w14:textId="1FF8F3E4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6486B780" w14:textId="24698211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</w:tcPr>
          <w:p w14:paraId="1F3A9FBD" w14:textId="321EF0B0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</w:tr>
      <w:tr w:rsidR="00640D64" w14:paraId="69F409CD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C43CDE2" w14:textId="48243CB5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F9D8125" w14:textId="0A1BE2D5" w:rsidR="00640D64" w:rsidRDefault="00640D64">
            <w:r w:rsidRPr="001D15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38706294" w14:textId="404D1BEF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4A82898D" w14:textId="437DC0F2" w:rsidR="00640D64" w:rsidRDefault="00640D64">
            <w:r w:rsidRPr="001D152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44" w:type="dxa"/>
          </w:tcPr>
          <w:p w14:paraId="0CE3D27F" w14:textId="5D322B1C" w:rsidR="00640D64" w:rsidRDefault="00640D64">
            <w:r w:rsidRPr="001D152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44" w:type="dxa"/>
          </w:tcPr>
          <w:p w14:paraId="1B0F17AC" w14:textId="432963C3" w:rsidR="00640D64" w:rsidRDefault="00640D64">
            <w:r w:rsidRPr="001D15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4" w:type="dxa"/>
          </w:tcPr>
          <w:p w14:paraId="2D0BEA8A" w14:textId="5E9FEAA8" w:rsidR="00640D64" w:rsidRDefault="00640D64">
            <w:r w:rsidRPr="001D152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44" w:type="dxa"/>
          </w:tcPr>
          <w:p w14:paraId="3D318DCB" w14:textId="11D67AC9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31198089" w14:textId="356021A7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5" w:type="dxa"/>
          </w:tcPr>
          <w:p w14:paraId="3A64CECD" w14:textId="16589D25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5" w:type="dxa"/>
          </w:tcPr>
          <w:p w14:paraId="485E6FCE" w14:textId="408693C9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</w:tr>
      <w:tr w:rsidR="00640D64" w14:paraId="5219FEF5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9D4C2A9" w14:textId="3139C6A5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5431971" w14:textId="0A7CDB99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7A33C8E8" w14:textId="1232A361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2FAF69B6" w14:textId="49ABF287" w:rsidR="00640D64" w:rsidRDefault="00640D64">
            <w:r w:rsidRPr="001D15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44" w:type="dxa"/>
          </w:tcPr>
          <w:p w14:paraId="777747A7" w14:textId="39D29360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3604B805" w14:textId="05731BF4" w:rsidR="00640D64" w:rsidRDefault="00640D64">
            <w:r w:rsidRPr="001D152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44" w:type="dxa"/>
          </w:tcPr>
          <w:p w14:paraId="6E147673" w14:textId="349A6958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2211036E" w14:textId="75B5817D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01BD4AF0" w14:textId="53806F90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55F08099" w14:textId="442EB84D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06825C42" w14:textId="5D523973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</w:tr>
      <w:tr w:rsidR="00640D64" w14:paraId="07670D7D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5895A0BF" w14:textId="10866815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FD91582" w14:textId="71856B02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461B20B3" w14:textId="5F8B9584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19C25244" w14:textId="0D113A10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4EDAA902" w14:textId="711ABF97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3592954F" w14:textId="4DBBB2DA" w:rsidR="00640D64" w:rsidRDefault="00640D64">
            <w:r w:rsidRPr="001D152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44" w:type="dxa"/>
          </w:tcPr>
          <w:p w14:paraId="5376BA89" w14:textId="22FEF663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4" w:type="dxa"/>
          </w:tcPr>
          <w:p w14:paraId="0CDEF483" w14:textId="4BEDF874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4" w:type="dxa"/>
          </w:tcPr>
          <w:p w14:paraId="6056F7CA" w14:textId="47C5B705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</w:tcPr>
          <w:p w14:paraId="036CF50D" w14:textId="4EE225AD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0601A016" w14:textId="3C24AE38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</w:tr>
      <w:tr w:rsidR="00640D64" w14:paraId="3BF4CC79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0A3AA3C2" w14:textId="0F53B3B1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88C9456" w14:textId="36C971B0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04236849" w14:textId="56D02DF4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5D645F1B" w14:textId="4343CBC6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6EA17D8D" w14:textId="1A3AB956" w:rsidR="00640D64" w:rsidRDefault="00640D64">
            <w:r w:rsidRPr="001D15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4" w:type="dxa"/>
          </w:tcPr>
          <w:p w14:paraId="445A75E5" w14:textId="3D6A5559" w:rsidR="00640D64" w:rsidRDefault="00640D64">
            <w:r w:rsidRPr="001D152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44" w:type="dxa"/>
          </w:tcPr>
          <w:p w14:paraId="5D69ACC7" w14:textId="78E0CE94" w:rsidR="00640D64" w:rsidRDefault="00640D64">
            <w:r w:rsidRPr="001D15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dxa"/>
          </w:tcPr>
          <w:p w14:paraId="3A163F49" w14:textId="4172FBF3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0286AA11" w14:textId="556ED10C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0336F9CA" w14:textId="703A131C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6F1962EB" w14:textId="2627637D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</w:tr>
      <w:tr w:rsidR="00640D64" w14:paraId="73A30220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ADD7B3F" w14:textId="19213A69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1DD6F02" w14:textId="09B75BB0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76F84EB4" w14:textId="28AAD52A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2EF04B53" w14:textId="3FAECCB9" w:rsidR="00640D64" w:rsidRDefault="00640D64">
            <w:r w:rsidRPr="001D152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44" w:type="dxa"/>
          </w:tcPr>
          <w:p w14:paraId="53867369" w14:textId="3D1C8C31" w:rsidR="00640D64" w:rsidRDefault="00640D64">
            <w:r w:rsidRPr="001D152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44" w:type="dxa"/>
          </w:tcPr>
          <w:p w14:paraId="68066F30" w14:textId="70EC3C40" w:rsidR="00640D64" w:rsidRDefault="00640D64">
            <w:r w:rsidRPr="001D152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44" w:type="dxa"/>
          </w:tcPr>
          <w:p w14:paraId="59E481CB" w14:textId="21FFF0D7" w:rsidR="00640D64" w:rsidRDefault="00640D64">
            <w:r w:rsidRPr="001D152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44" w:type="dxa"/>
          </w:tcPr>
          <w:p w14:paraId="2E541E2A" w14:textId="5C1DCD6E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6C160DCB" w14:textId="156CE8F1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251C0B1A" w14:textId="0E4EDF90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5" w:type="dxa"/>
          </w:tcPr>
          <w:p w14:paraId="3FE29CB7" w14:textId="62C4CF8E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</w:tr>
      <w:tr w:rsidR="00640D64" w14:paraId="7776EC65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20657817" w14:textId="2ACA8EF6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6E2A043" w14:textId="55AB1544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2F2B01DC" w14:textId="1CF00CBA" w:rsidR="00640D64" w:rsidRDefault="00640D64">
            <w:r w:rsidRPr="001D15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1FF30E65" w14:textId="67E463A3" w:rsidR="00640D64" w:rsidRDefault="00640D64">
            <w:r w:rsidRPr="001D15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4" w:type="dxa"/>
          </w:tcPr>
          <w:p w14:paraId="4A7BF861" w14:textId="0E2D3E02" w:rsidR="00640D64" w:rsidRDefault="00640D64">
            <w:r w:rsidRPr="001D152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4" w:type="dxa"/>
          </w:tcPr>
          <w:p w14:paraId="10F48A37" w14:textId="2977CF47" w:rsidR="00640D64" w:rsidRDefault="00640D64">
            <w:r w:rsidRPr="001D152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44" w:type="dxa"/>
          </w:tcPr>
          <w:p w14:paraId="106725D1" w14:textId="5F3D7545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6022817D" w14:textId="5643D89B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4" w:type="dxa"/>
          </w:tcPr>
          <w:p w14:paraId="26CE8BF4" w14:textId="4E27055A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5CDBC690" w14:textId="4473F14D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765D619E" w14:textId="39336749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</w:tr>
      <w:tr w:rsidR="00640D64" w14:paraId="4DFF3691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B773040" w14:textId="37DB2B6A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EE93F1C" w14:textId="3066D8FE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6526EF3C" w14:textId="1E1FAB44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21B4B760" w14:textId="77D130EE" w:rsidR="00640D64" w:rsidRDefault="00640D64">
            <w:r w:rsidRPr="001D15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44" w:type="dxa"/>
          </w:tcPr>
          <w:p w14:paraId="2CEBAAE7" w14:textId="050A2830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68082F44" w14:textId="2F9297E6" w:rsidR="00640D64" w:rsidRDefault="00640D64">
            <w:r w:rsidRPr="001D152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44" w:type="dxa"/>
          </w:tcPr>
          <w:p w14:paraId="1D0A2B42" w14:textId="3D89F481" w:rsidR="00640D64" w:rsidRDefault="00640D64">
            <w:r w:rsidRPr="001D15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44" w:type="dxa"/>
          </w:tcPr>
          <w:p w14:paraId="2A2A3781" w14:textId="6FD3FB15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30A01001" w14:textId="65CEDD93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0792BC6D" w14:textId="3459C90B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23534EB5" w14:textId="70404225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</w:tr>
      <w:tr w:rsidR="00640D64" w14:paraId="699E4CEE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47C26CDA" w14:textId="6E1D5640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B971BBD" w14:textId="0227E2E6" w:rsidR="00640D64" w:rsidRDefault="00640D64">
            <w:r w:rsidRPr="001D15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3F0FE5D8" w14:textId="3E9FFFDB" w:rsidR="00640D64" w:rsidRDefault="00640D64">
            <w:r w:rsidRPr="001D15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5FF1748C" w14:textId="4B53EF1E" w:rsidR="00640D64" w:rsidRDefault="00640D64">
            <w:r w:rsidRPr="001D152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4" w:type="dxa"/>
          </w:tcPr>
          <w:p w14:paraId="4D10F9F9" w14:textId="7235D3F1" w:rsidR="00640D64" w:rsidRDefault="00640D64">
            <w:r w:rsidRPr="001D152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44" w:type="dxa"/>
          </w:tcPr>
          <w:p w14:paraId="1F529A81" w14:textId="17C9E65E" w:rsidR="00640D64" w:rsidRDefault="00640D64">
            <w:r w:rsidRPr="001D15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4" w:type="dxa"/>
          </w:tcPr>
          <w:p w14:paraId="3EFE008F" w14:textId="488A12F0" w:rsidR="00640D64" w:rsidRDefault="00640D64">
            <w:r w:rsidRPr="001D15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4" w:type="dxa"/>
          </w:tcPr>
          <w:p w14:paraId="3168428B" w14:textId="0C00930A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4" w:type="dxa"/>
          </w:tcPr>
          <w:p w14:paraId="07CDAB1C" w14:textId="0FC3417C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5" w:type="dxa"/>
          </w:tcPr>
          <w:p w14:paraId="782A1820" w14:textId="243EEBE6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01EC845B" w14:textId="3E9CAB59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</w:tr>
      <w:tr w:rsidR="00640D64" w14:paraId="6DD566C4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30B78AF" w14:textId="7682BFCC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2288AF2" w14:textId="3DC1AAA0" w:rsidR="00640D64" w:rsidRDefault="00640D64">
            <w:r w:rsidRPr="001D152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44" w:type="dxa"/>
          </w:tcPr>
          <w:p w14:paraId="5867370F" w14:textId="3A195190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0AB82FCA" w14:textId="4DFB56D8" w:rsidR="00640D64" w:rsidRDefault="00640D64">
            <w:r w:rsidRPr="001D152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44" w:type="dxa"/>
          </w:tcPr>
          <w:p w14:paraId="570E1D17" w14:textId="232C0C10" w:rsidR="00640D64" w:rsidRDefault="00640D64">
            <w:r w:rsidRPr="001D152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44" w:type="dxa"/>
          </w:tcPr>
          <w:p w14:paraId="537EEAD9" w14:textId="47D77A39" w:rsidR="00640D64" w:rsidRDefault="00640D64">
            <w:r w:rsidRPr="001D152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44" w:type="dxa"/>
          </w:tcPr>
          <w:p w14:paraId="47046B76" w14:textId="201D0043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0F9B6589" w14:textId="72758A44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5793002D" w14:textId="7F37DC67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3D7A9C29" w14:textId="722949D9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5" w:type="dxa"/>
          </w:tcPr>
          <w:p w14:paraId="23C59442" w14:textId="4D661277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</w:tr>
      <w:tr w:rsidR="00640D64" w14:paraId="380A3C40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54C600B4" w14:textId="1104DA57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1F27485" w14:textId="13E4BEF6" w:rsidR="00640D64" w:rsidRDefault="00640D64">
            <w:r w:rsidRPr="001D152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44" w:type="dxa"/>
          </w:tcPr>
          <w:p w14:paraId="6D6CD35A" w14:textId="1979021E" w:rsidR="00640D64" w:rsidRDefault="00640D64">
            <w:r w:rsidRPr="001D152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4" w:type="dxa"/>
          </w:tcPr>
          <w:p w14:paraId="02F51704" w14:textId="524010AD" w:rsidR="00640D64" w:rsidRDefault="00640D64">
            <w:r w:rsidRPr="001D152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4" w:type="dxa"/>
          </w:tcPr>
          <w:p w14:paraId="0F80968C" w14:textId="0A4A8947" w:rsidR="00640D64" w:rsidRDefault="00640D64">
            <w:r w:rsidRPr="001D15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4" w:type="dxa"/>
          </w:tcPr>
          <w:p w14:paraId="531C4523" w14:textId="3A93E6D8" w:rsidR="00640D64" w:rsidRDefault="00640D64">
            <w:r w:rsidRPr="001D152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44" w:type="dxa"/>
          </w:tcPr>
          <w:p w14:paraId="7E953D1B" w14:textId="79EBD48F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4" w:type="dxa"/>
          </w:tcPr>
          <w:p w14:paraId="3E563C81" w14:textId="119F360F" w:rsidR="00640D64" w:rsidRDefault="00640D64">
            <w:r w:rsidRPr="001D15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</w:tcPr>
          <w:p w14:paraId="0D5BF8E8" w14:textId="5574A2B9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1C68A02B" w14:textId="10161F2F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5" w:type="dxa"/>
          </w:tcPr>
          <w:p w14:paraId="74D55AD3" w14:textId="755EDFEE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</w:tr>
      <w:tr w:rsidR="00640D64" w14:paraId="3A0B99C7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E301D4D" w14:textId="0238FE5F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860F7E5" w14:textId="44369249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5B12C044" w14:textId="427FF208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7966D3C1" w14:textId="3FF9C5BF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78D69842" w14:textId="3F1ED3EE" w:rsidR="00640D64" w:rsidRDefault="00640D64">
            <w:r w:rsidRPr="001D152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</w:tcPr>
          <w:p w14:paraId="5B9C13A3" w14:textId="6D6D7917" w:rsidR="00640D64" w:rsidRDefault="00640D64">
            <w:r w:rsidRPr="001D152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44" w:type="dxa"/>
          </w:tcPr>
          <w:p w14:paraId="0DAA3134" w14:textId="6395FE9C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552E5B53" w14:textId="4B49240F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4" w:type="dxa"/>
          </w:tcPr>
          <w:p w14:paraId="6E726B45" w14:textId="2406702C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5" w:type="dxa"/>
          </w:tcPr>
          <w:p w14:paraId="368A3A64" w14:textId="68BB8721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5" w:type="dxa"/>
          </w:tcPr>
          <w:p w14:paraId="6FEEDFC6" w14:textId="0175B217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</w:tr>
      <w:tr w:rsidR="00640D64" w14:paraId="1D468F39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7D97F11" w14:textId="5F832FEB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94D0579" w14:textId="2B72460A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3AD7C142" w14:textId="425BAC70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021DD3B4" w14:textId="7854024A" w:rsidR="00640D64" w:rsidRDefault="00640D64">
            <w:r w:rsidRPr="001D152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4" w:type="dxa"/>
          </w:tcPr>
          <w:p w14:paraId="4D4F41E2" w14:textId="7FE715FC" w:rsidR="00640D64" w:rsidRDefault="00640D64">
            <w:r w:rsidRPr="001D152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44" w:type="dxa"/>
          </w:tcPr>
          <w:p w14:paraId="749F5C5C" w14:textId="37578D41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4" w:type="dxa"/>
          </w:tcPr>
          <w:p w14:paraId="20A71D6D" w14:textId="1520F480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46209692" w14:textId="274D83B6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4" w:type="dxa"/>
          </w:tcPr>
          <w:p w14:paraId="6B3D2CD0" w14:textId="3CEC6977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24ED163C" w14:textId="38A8EFD8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</w:tcPr>
          <w:p w14:paraId="367ABA37" w14:textId="330CF3FD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</w:tr>
      <w:tr w:rsidR="00640D64" w14:paraId="479D09A3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C0B2E2C" w14:textId="46D2270F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FB91592" w14:textId="77661630" w:rsidR="00640D64" w:rsidRDefault="00640D64">
            <w:r w:rsidRPr="001D152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44" w:type="dxa"/>
          </w:tcPr>
          <w:p w14:paraId="5A7D64B8" w14:textId="74244691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178DC927" w14:textId="4ED94559" w:rsidR="00640D64" w:rsidRDefault="00640D64">
            <w:r w:rsidRPr="001D152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44" w:type="dxa"/>
          </w:tcPr>
          <w:p w14:paraId="356A9CA2" w14:textId="2105B4C1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4" w:type="dxa"/>
          </w:tcPr>
          <w:p w14:paraId="5607C6EC" w14:textId="1A3CC9BF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4" w:type="dxa"/>
          </w:tcPr>
          <w:p w14:paraId="03671DEF" w14:textId="0F7268D1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4" w:type="dxa"/>
          </w:tcPr>
          <w:p w14:paraId="25F41744" w14:textId="36115073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202D6372" w14:textId="546297E7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5" w:type="dxa"/>
          </w:tcPr>
          <w:p w14:paraId="084CDACB" w14:textId="3B62E93C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5" w:type="dxa"/>
          </w:tcPr>
          <w:p w14:paraId="07725113" w14:textId="2D225119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</w:tr>
      <w:tr w:rsidR="00640D64" w14:paraId="0DCDB4B1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72AD016" w14:textId="07314F62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23FB94E" w14:textId="169AF90E" w:rsidR="00640D64" w:rsidRDefault="00640D64">
            <w:r w:rsidRPr="001D152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44" w:type="dxa"/>
          </w:tcPr>
          <w:p w14:paraId="41B4DEA5" w14:textId="12868067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52CE3CB4" w14:textId="78A24777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4CFB9A49" w14:textId="0698A186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6B5AB4A3" w14:textId="5155EA92" w:rsidR="00640D64" w:rsidRDefault="00640D64">
            <w:r w:rsidRPr="001D15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4" w:type="dxa"/>
          </w:tcPr>
          <w:p w14:paraId="11D0D46B" w14:textId="7FB5A8DD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4" w:type="dxa"/>
          </w:tcPr>
          <w:p w14:paraId="1371C273" w14:textId="0B8217D1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4" w:type="dxa"/>
          </w:tcPr>
          <w:p w14:paraId="0E3D6463" w14:textId="40811AE2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5" w:type="dxa"/>
          </w:tcPr>
          <w:p w14:paraId="6440DCB0" w14:textId="44EB9F58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5" w:type="dxa"/>
          </w:tcPr>
          <w:p w14:paraId="275F4B05" w14:textId="04A763E0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</w:tr>
      <w:tr w:rsidR="00640D64" w14:paraId="5B9B401B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266CC7BC" w14:textId="09BF096B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EB92543" w14:textId="6EE04B29" w:rsidR="00640D64" w:rsidRDefault="00640D64">
            <w:r w:rsidRPr="001D152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44" w:type="dxa"/>
          </w:tcPr>
          <w:p w14:paraId="2FD7558E" w14:textId="62E5E5DD" w:rsidR="00640D64" w:rsidRDefault="00640D64">
            <w:r w:rsidRPr="001D152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44" w:type="dxa"/>
          </w:tcPr>
          <w:p w14:paraId="72F9F6BC" w14:textId="0951A05C" w:rsidR="00640D64" w:rsidRDefault="00640D64">
            <w:r w:rsidRPr="001D152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44" w:type="dxa"/>
          </w:tcPr>
          <w:p w14:paraId="7A7B7571" w14:textId="5897BC44" w:rsidR="00640D64" w:rsidRDefault="00640D64">
            <w:r w:rsidRPr="001D152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4" w:type="dxa"/>
          </w:tcPr>
          <w:p w14:paraId="6D5566A9" w14:textId="3863733A" w:rsidR="00640D64" w:rsidRDefault="00640D64">
            <w:r w:rsidRPr="001D152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4" w:type="dxa"/>
          </w:tcPr>
          <w:p w14:paraId="00504FEB" w14:textId="22FF8EE1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24169ADA" w14:textId="7ACE646E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123F64AE" w14:textId="3AA7A8BC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25063404" w14:textId="3D03C0D4" w:rsidR="00640D64" w:rsidRDefault="00640D64">
            <w:r w:rsidRPr="001D15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5" w:type="dxa"/>
          </w:tcPr>
          <w:p w14:paraId="7A0637E5" w14:textId="02E85302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</w:tr>
      <w:tr w:rsidR="00640D64" w14:paraId="02D450B7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027885AB" w14:textId="00D904CC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D6C22FA" w14:textId="15AEFC64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7886AA5B" w14:textId="49F7A744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61426795" w14:textId="633D4A32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4B8CA927" w14:textId="5C948CBC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6E4217D4" w14:textId="6042A5BB" w:rsidR="00640D64" w:rsidRDefault="00640D64">
            <w:r w:rsidRPr="001D15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4" w:type="dxa"/>
          </w:tcPr>
          <w:p w14:paraId="789917F9" w14:textId="6DF44595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2439A452" w14:textId="58456C1D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526190D0" w14:textId="21B94267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5" w:type="dxa"/>
          </w:tcPr>
          <w:p w14:paraId="03FD7028" w14:textId="20EA001F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2CC453EC" w14:textId="21846B31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</w:tr>
      <w:tr w:rsidR="00640D64" w14:paraId="57B07571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4D6A1C4F" w14:textId="2099BF0F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62FCF86" w14:textId="54EFAC58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43390DF6" w14:textId="45B1386D" w:rsidR="00640D64" w:rsidRDefault="00640D64">
            <w:r w:rsidRPr="001D152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44" w:type="dxa"/>
          </w:tcPr>
          <w:p w14:paraId="7ED97EBD" w14:textId="1EAD76B1" w:rsidR="00640D64" w:rsidRDefault="00640D64">
            <w:r w:rsidRPr="001D152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44" w:type="dxa"/>
          </w:tcPr>
          <w:p w14:paraId="78E019D5" w14:textId="7D63659D" w:rsidR="00640D64" w:rsidRDefault="00640D64">
            <w:r w:rsidRPr="001D152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4" w:type="dxa"/>
          </w:tcPr>
          <w:p w14:paraId="484C0647" w14:textId="12A4520C" w:rsidR="00640D64" w:rsidRDefault="00640D64">
            <w:r w:rsidRPr="001D15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44" w:type="dxa"/>
          </w:tcPr>
          <w:p w14:paraId="27999C0C" w14:textId="3B576032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</w:tcPr>
          <w:p w14:paraId="4B04526C" w14:textId="2D914BD7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7FDADFCF" w14:textId="2C04C007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0AC8FB98" w14:textId="4D26590C" w:rsidR="00640D64" w:rsidRDefault="00640D64">
            <w:r w:rsidRPr="001D15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</w:tcPr>
          <w:p w14:paraId="5B689F34" w14:textId="640CDA05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</w:tr>
      <w:tr w:rsidR="00640D64" w14:paraId="647750F5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20D384B2" w14:textId="454357B9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BC5BFB0" w14:textId="26768AF4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7C57AF5B" w14:textId="7B61E347" w:rsidR="00640D64" w:rsidRDefault="00640D64">
            <w:r w:rsidRPr="001D152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44" w:type="dxa"/>
          </w:tcPr>
          <w:p w14:paraId="4AEF2FE4" w14:textId="7847C4F7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550D2527" w14:textId="12618BFC" w:rsidR="00640D64" w:rsidRDefault="00640D64">
            <w:r w:rsidRPr="001D152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4" w:type="dxa"/>
          </w:tcPr>
          <w:p w14:paraId="74573583" w14:textId="247DF09C" w:rsidR="00640D64" w:rsidRDefault="00640D64">
            <w:r w:rsidRPr="001D152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44" w:type="dxa"/>
          </w:tcPr>
          <w:p w14:paraId="50ACD574" w14:textId="0381F41E" w:rsidR="00640D64" w:rsidRDefault="00640D64">
            <w:r w:rsidRPr="001D152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4" w:type="dxa"/>
          </w:tcPr>
          <w:p w14:paraId="1185AE84" w14:textId="3D12659D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5084BC98" w14:textId="4211BFC1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0F43E75E" w14:textId="24690E87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5" w:type="dxa"/>
          </w:tcPr>
          <w:p w14:paraId="3B0FB3F3" w14:textId="719EEF97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</w:tr>
      <w:tr w:rsidR="00640D64" w14:paraId="250C2EB7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B9F7552" w14:textId="43893F2B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4C9F0E7" w14:textId="1A51E12B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522B9300" w14:textId="48E8FCB7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6CB352F8" w14:textId="36A2B646" w:rsidR="00640D64" w:rsidRDefault="00640D64">
            <w:r w:rsidRPr="001D152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44" w:type="dxa"/>
          </w:tcPr>
          <w:p w14:paraId="3682EA7B" w14:textId="3955ACD8" w:rsidR="00640D64" w:rsidRDefault="00640D64">
            <w:r w:rsidRPr="001D152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4" w:type="dxa"/>
          </w:tcPr>
          <w:p w14:paraId="576A4A39" w14:textId="4697E915" w:rsidR="00640D64" w:rsidRDefault="00640D64">
            <w:r w:rsidRPr="001D152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44" w:type="dxa"/>
          </w:tcPr>
          <w:p w14:paraId="23AE48DF" w14:textId="3A21EC21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702E5685" w14:textId="58B4E0E9" w:rsidR="00640D64" w:rsidRDefault="00640D64">
            <w:r w:rsidRPr="001D152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44" w:type="dxa"/>
          </w:tcPr>
          <w:p w14:paraId="3CBA1F68" w14:textId="63EF63F5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</w:tcPr>
          <w:p w14:paraId="4B53B29F" w14:textId="6812F5B5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64F84F6E" w14:textId="6B1FCB55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</w:tr>
      <w:tr w:rsidR="00640D64" w14:paraId="67794506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000A28D3" w14:textId="03492672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7E71B81" w14:textId="4E05521E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58171634" w14:textId="63A1C2C9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08BBA9C7" w14:textId="3F734C7B" w:rsidR="00640D64" w:rsidRDefault="00640D64">
            <w:r w:rsidRPr="001D15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44" w:type="dxa"/>
          </w:tcPr>
          <w:p w14:paraId="226CE573" w14:textId="3F46950D" w:rsidR="00640D64" w:rsidRDefault="00640D64">
            <w:r w:rsidRPr="001D15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44" w:type="dxa"/>
          </w:tcPr>
          <w:p w14:paraId="46AB426C" w14:textId="14D23A89" w:rsidR="00640D64" w:rsidRDefault="00640D64">
            <w:r w:rsidRPr="001D152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4" w:type="dxa"/>
          </w:tcPr>
          <w:p w14:paraId="331FF450" w14:textId="380BA439" w:rsidR="00640D64" w:rsidRDefault="00640D64">
            <w:r w:rsidRPr="001D152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4" w:type="dxa"/>
          </w:tcPr>
          <w:p w14:paraId="6BEC7B0D" w14:textId="1507F840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6A398154" w14:textId="2D583999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5" w:type="dxa"/>
          </w:tcPr>
          <w:p w14:paraId="3B236B07" w14:textId="0981929A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5" w:type="dxa"/>
          </w:tcPr>
          <w:p w14:paraId="58CDBA84" w14:textId="528840C9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</w:tr>
      <w:tr w:rsidR="00640D64" w14:paraId="3A6E9612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C970425" w14:textId="2854A461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DF3391D" w14:textId="02B0F51C" w:rsidR="00640D64" w:rsidRDefault="00640D64">
            <w:r w:rsidRPr="001D15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36E2E534" w14:textId="7F4BFDA6" w:rsidR="00640D64" w:rsidRDefault="00640D64">
            <w:r w:rsidRPr="001D15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397FC34C" w14:textId="649888F0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7574186B" w14:textId="4D141B08" w:rsidR="00640D64" w:rsidRDefault="00640D64">
            <w:r w:rsidRPr="001D152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44" w:type="dxa"/>
          </w:tcPr>
          <w:p w14:paraId="01D9AA99" w14:textId="063166A8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4" w:type="dxa"/>
          </w:tcPr>
          <w:p w14:paraId="16726E73" w14:textId="08E8C3FE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4" w:type="dxa"/>
          </w:tcPr>
          <w:p w14:paraId="3F03F477" w14:textId="5B135499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15C65D0A" w14:textId="3DD3B1FF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75EBFA02" w14:textId="74174CB0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5" w:type="dxa"/>
          </w:tcPr>
          <w:p w14:paraId="78E31376" w14:textId="5E4BBFB8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</w:tr>
      <w:tr w:rsidR="00640D64" w14:paraId="5D19E7D8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A725812" w14:textId="5232E339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CE48AE1" w14:textId="72C1370F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56B0A3D7" w14:textId="781FEF74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518A6198" w14:textId="2C2CCE9D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44CEF30A" w14:textId="53397D6D" w:rsidR="00640D64" w:rsidRDefault="00640D64">
            <w:r w:rsidRPr="001D15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4" w:type="dxa"/>
          </w:tcPr>
          <w:p w14:paraId="524E92E9" w14:textId="560113A7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2B66CB0A" w14:textId="165D93C3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218802AB" w14:textId="0785CEA2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79DB3142" w14:textId="5A6C79CB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5" w:type="dxa"/>
          </w:tcPr>
          <w:p w14:paraId="68FDBAB1" w14:textId="45E08CE4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5" w:type="dxa"/>
          </w:tcPr>
          <w:p w14:paraId="68F0131B" w14:textId="0ED5EDCA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</w:tr>
      <w:tr w:rsidR="00640D64" w14:paraId="0E933C02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86D2AB2" w14:textId="0543E537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6DEEF85" w14:textId="4192ED3A" w:rsidR="00640D64" w:rsidRDefault="00640D64">
            <w:r w:rsidRPr="001D152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44" w:type="dxa"/>
          </w:tcPr>
          <w:p w14:paraId="7197A472" w14:textId="6B9AA169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618C8F2A" w14:textId="7AFA510C" w:rsidR="00640D64" w:rsidRDefault="00640D64">
            <w:r w:rsidRPr="001D152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</w:tcPr>
          <w:p w14:paraId="685D31DF" w14:textId="6B0D530F" w:rsidR="00640D64" w:rsidRDefault="00640D64">
            <w:r w:rsidRPr="001D15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44" w:type="dxa"/>
          </w:tcPr>
          <w:p w14:paraId="5A4F1C44" w14:textId="7F5499A0" w:rsidR="00640D64" w:rsidRDefault="00640D64">
            <w:r w:rsidRPr="001D152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44" w:type="dxa"/>
          </w:tcPr>
          <w:p w14:paraId="27FC37E5" w14:textId="085BEE68" w:rsidR="00640D64" w:rsidRDefault="00640D64">
            <w:r w:rsidRPr="001D152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4" w:type="dxa"/>
          </w:tcPr>
          <w:p w14:paraId="11F901D8" w14:textId="287E93FF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18C8710C" w14:textId="76E6CF30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</w:tcPr>
          <w:p w14:paraId="5CA587F7" w14:textId="1FEFE5D1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555DE7D2" w14:textId="0DF8F6F2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</w:tr>
      <w:tr w:rsidR="00640D64" w14:paraId="1A31DCC3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47535245" w14:textId="18BD2ADA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60FB46D" w14:textId="11EB8064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63898234" w14:textId="7EBE6D76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2D54DF1B" w14:textId="71A9FB02" w:rsidR="00640D64" w:rsidRDefault="00640D64">
            <w:r w:rsidRPr="001D15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4" w:type="dxa"/>
          </w:tcPr>
          <w:p w14:paraId="2BFFDCF6" w14:textId="685A5F11" w:rsidR="00640D64" w:rsidRDefault="00640D64">
            <w:r w:rsidRPr="001D152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44" w:type="dxa"/>
          </w:tcPr>
          <w:p w14:paraId="11CC8E28" w14:textId="45677C02" w:rsidR="00640D64" w:rsidRDefault="00640D64">
            <w:r w:rsidRPr="001D15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44" w:type="dxa"/>
          </w:tcPr>
          <w:p w14:paraId="6F763E44" w14:textId="499F0A43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263F9736" w14:textId="098B4136" w:rsidR="00640D64" w:rsidRDefault="00640D64">
            <w:r w:rsidRPr="001D15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4" w:type="dxa"/>
          </w:tcPr>
          <w:p w14:paraId="7098CAA8" w14:textId="52C5C164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5" w:type="dxa"/>
          </w:tcPr>
          <w:p w14:paraId="30A37948" w14:textId="144AAC8D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0A708884" w14:textId="6124A213" w:rsidR="00640D64" w:rsidRDefault="00640D64">
            <w:r w:rsidRPr="001D152E">
              <w:rPr>
                <w:rFonts w:ascii="Times New Roman" w:hAnsi="Times New Roman" w:cs="Times New Roman"/>
              </w:rPr>
              <w:t>1</w:t>
            </w:r>
          </w:p>
        </w:tc>
      </w:tr>
      <w:tr w:rsidR="00640D64" w14:paraId="31158CF4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549EC9D" w14:textId="2C21A5B1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A7F83F9" w14:textId="76A2C44B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48F6BAB4" w14:textId="151BC153" w:rsidR="00640D64" w:rsidRDefault="00640D64">
            <w:r w:rsidRPr="001D152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44" w:type="dxa"/>
          </w:tcPr>
          <w:p w14:paraId="3C655DAA" w14:textId="4007B7E8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17C7072C" w14:textId="0F06DFE9" w:rsidR="00640D64" w:rsidRDefault="00640D64">
            <w:r w:rsidRPr="001D152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44" w:type="dxa"/>
          </w:tcPr>
          <w:p w14:paraId="496AD03E" w14:textId="4CD72B11" w:rsidR="00640D64" w:rsidRDefault="00640D64">
            <w:r w:rsidRPr="001D15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44" w:type="dxa"/>
          </w:tcPr>
          <w:p w14:paraId="21C3A946" w14:textId="7CAA456F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6A41B898" w14:textId="6AFFA5E5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4" w:type="dxa"/>
          </w:tcPr>
          <w:p w14:paraId="76539B12" w14:textId="574FC2E4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00710B69" w14:textId="22DD411B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0BCF7704" w14:textId="2863BE58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</w:tr>
      <w:tr w:rsidR="00640D64" w14:paraId="2231F43B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5571AD5" w14:textId="21DE4F7E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3CFEF91" w14:textId="6831FC0C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4B264F0D" w14:textId="5A2CB3F8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17B37EDA" w14:textId="447D33F1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5C163A2D" w14:textId="03E25217" w:rsidR="00640D64" w:rsidRDefault="00640D64">
            <w:r w:rsidRPr="001D15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4" w:type="dxa"/>
          </w:tcPr>
          <w:p w14:paraId="5BC2A70A" w14:textId="23D09211" w:rsidR="00640D64" w:rsidRDefault="00640D64">
            <w:r w:rsidRPr="001D152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44" w:type="dxa"/>
          </w:tcPr>
          <w:p w14:paraId="558F0A8A" w14:textId="3CF7ED6F" w:rsidR="00640D64" w:rsidRDefault="00640D64">
            <w:r w:rsidRPr="001D152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44" w:type="dxa"/>
          </w:tcPr>
          <w:p w14:paraId="6B943D27" w14:textId="0F88ACCE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dxa"/>
          </w:tcPr>
          <w:p w14:paraId="30FAE606" w14:textId="60DAEE1A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5" w:type="dxa"/>
          </w:tcPr>
          <w:p w14:paraId="24573A8A" w14:textId="2D38D6A6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416D891D" w14:textId="3085B1B2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</w:tr>
      <w:tr w:rsidR="00640D64" w14:paraId="5105E2DE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4D03528" w14:textId="689C6698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BC447D7" w14:textId="30781F62" w:rsidR="00640D64" w:rsidRDefault="00640D64">
            <w:r w:rsidRPr="001D152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44" w:type="dxa"/>
          </w:tcPr>
          <w:p w14:paraId="6404E808" w14:textId="6793E923" w:rsidR="00640D64" w:rsidRDefault="00640D64">
            <w:r w:rsidRPr="001D152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4" w:type="dxa"/>
          </w:tcPr>
          <w:p w14:paraId="2B466E86" w14:textId="7F266E57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480AC892" w14:textId="14291EAD" w:rsidR="00640D64" w:rsidRDefault="00640D64">
            <w:r w:rsidRPr="001D152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</w:tcPr>
          <w:p w14:paraId="60BD643A" w14:textId="49357151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5CBAE115" w14:textId="65EA3A22" w:rsidR="00640D64" w:rsidRDefault="00640D64">
            <w:r w:rsidRPr="001D152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4" w:type="dxa"/>
          </w:tcPr>
          <w:p w14:paraId="0859BE92" w14:textId="54D0DFDB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75F095A4" w14:textId="71F356FD" w:rsidR="00640D64" w:rsidRDefault="00640D64">
            <w:r w:rsidRPr="001D15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5" w:type="dxa"/>
          </w:tcPr>
          <w:p w14:paraId="29A9B408" w14:textId="519F8BE3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5" w:type="dxa"/>
          </w:tcPr>
          <w:p w14:paraId="6E6C6FB2" w14:textId="077D0DEA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</w:tr>
      <w:tr w:rsidR="00640D64" w14:paraId="516BCA21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73510934" w14:textId="5318BC8B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lastRenderedPageBreak/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9A1447D" w14:textId="78515B9D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6ACD6C77" w14:textId="4FB6BC71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65C6F123" w14:textId="25748F4D" w:rsidR="00640D64" w:rsidRDefault="00640D64">
            <w:r w:rsidRPr="001D152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44" w:type="dxa"/>
          </w:tcPr>
          <w:p w14:paraId="1C1DB8BD" w14:textId="37196F06" w:rsidR="00640D64" w:rsidRDefault="00640D64">
            <w:r w:rsidRPr="001D152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44" w:type="dxa"/>
          </w:tcPr>
          <w:p w14:paraId="3B44E927" w14:textId="51277EA3" w:rsidR="00640D64" w:rsidRDefault="00640D64">
            <w:r w:rsidRPr="001D15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4" w:type="dxa"/>
          </w:tcPr>
          <w:p w14:paraId="5DB14360" w14:textId="661116E1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74729B47" w14:textId="1358031B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4" w:type="dxa"/>
          </w:tcPr>
          <w:p w14:paraId="6BBBF817" w14:textId="57B553B4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5" w:type="dxa"/>
          </w:tcPr>
          <w:p w14:paraId="25296997" w14:textId="0AB838C8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5" w:type="dxa"/>
          </w:tcPr>
          <w:p w14:paraId="40C49A9A" w14:textId="0366DA68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</w:tr>
      <w:tr w:rsidR="00640D64" w14:paraId="341414A8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A8CD6EB" w14:textId="77060CD7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E381C4A" w14:textId="67C9A5F1" w:rsidR="00640D64" w:rsidRDefault="00640D64">
            <w:r w:rsidRPr="001D152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44" w:type="dxa"/>
          </w:tcPr>
          <w:p w14:paraId="59A217ED" w14:textId="380F11DD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3A7CBF28" w14:textId="1D60EC0B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5EBE3620" w14:textId="47DFE697" w:rsidR="00640D64" w:rsidRDefault="00640D64">
            <w:r w:rsidRPr="001D152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4" w:type="dxa"/>
          </w:tcPr>
          <w:p w14:paraId="422F463D" w14:textId="0F4AB727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2AA6591E" w14:textId="6503BCB7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4AB5AE43" w14:textId="4C1ABFF5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36EB1C6D" w14:textId="57A00201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74AE6480" w14:textId="48FA6DC9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5" w:type="dxa"/>
          </w:tcPr>
          <w:p w14:paraId="615279B6" w14:textId="5EAC5FD5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</w:tr>
      <w:tr w:rsidR="00640D64" w14:paraId="26FB327C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980C95B" w14:textId="3E2786F9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FC33AAD" w14:textId="18891896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3FAECB93" w14:textId="14C08D37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2FC4ABB5" w14:textId="327FEAEC" w:rsidR="00640D64" w:rsidRDefault="00640D64">
            <w:r w:rsidRPr="001D152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44" w:type="dxa"/>
          </w:tcPr>
          <w:p w14:paraId="26FC0869" w14:textId="4B9AC0C5" w:rsidR="00640D64" w:rsidRDefault="00640D64">
            <w:r w:rsidRPr="001D152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</w:tcPr>
          <w:p w14:paraId="2DDB6CD4" w14:textId="207123BB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4" w:type="dxa"/>
          </w:tcPr>
          <w:p w14:paraId="55EABBD5" w14:textId="2359632D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4" w:type="dxa"/>
          </w:tcPr>
          <w:p w14:paraId="2934CAC6" w14:textId="7538FF6B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4" w:type="dxa"/>
          </w:tcPr>
          <w:p w14:paraId="6953D316" w14:textId="215CF904" w:rsidR="00640D64" w:rsidRDefault="00640D64">
            <w:r w:rsidRPr="001D15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</w:tcPr>
          <w:p w14:paraId="4FD5E5EE" w14:textId="07915D13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5" w:type="dxa"/>
          </w:tcPr>
          <w:p w14:paraId="5BE2CDBA" w14:textId="6279F13F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</w:tr>
      <w:tr w:rsidR="00640D64" w14:paraId="6E3165E1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D0AD32C" w14:textId="0D71C378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CE41034" w14:textId="6D04DCE8" w:rsidR="00640D64" w:rsidRDefault="00640D64">
            <w:r w:rsidRPr="001D152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44" w:type="dxa"/>
          </w:tcPr>
          <w:p w14:paraId="544E8FDA" w14:textId="63EB6C85" w:rsidR="00640D64" w:rsidRDefault="00640D64">
            <w:r w:rsidRPr="001D152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44" w:type="dxa"/>
          </w:tcPr>
          <w:p w14:paraId="64F18CDD" w14:textId="2B8135B8" w:rsidR="00640D64" w:rsidRDefault="00640D64">
            <w:r w:rsidRPr="001D15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4" w:type="dxa"/>
          </w:tcPr>
          <w:p w14:paraId="21B5DEFE" w14:textId="1032A718" w:rsidR="00640D64" w:rsidRDefault="00640D64">
            <w:r w:rsidRPr="001D15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4" w:type="dxa"/>
          </w:tcPr>
          <w:p w14:paraId="59386E8B" w14:textId="135D738F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4" w:type="dxa"/>
          </w:tcPr>
          <w:p w14:paraId="64F5B425" w14:textId="0A6F9B15" w:rsidR="00640D64" w:rsidRDefault="00640D64">
            <w:r w:rsidRPr="001D152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4" w:type="dxa"/>
          </w:tcPr>
          <w:p w14:paraId="410CCDA0" w14:textId="055DA4E2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23395954" w14:textId="1B2199F0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5" w:type="dxa"/>
          </w:tcPr>
          <w:p w14:paraId="6A24BC10" w14:textId="791B1AC5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1E4F95C5" w14:textId="45E5A88F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</w:tr>
      <w:tr w:rsidR="00640D64" w14:paraId="70E85337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17EEC64" w14:textId="6064913B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EB8B93C" w14:textId="51798176" w:rsidR="00640D64" w:rsidRDefault="00640D64">
            <w:r w:rsidRPr="001D152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44" w:type="dxa"/>
          </w:tcPr>
          <w:p w14:paraId="4FA715ED" w14:textId="6B8DE5D8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58010AD9" w14:textId="41BCDD19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3B0A1A4C" w14:textId="548D9FAD" w:rsidR="00640D64" w:rsidRDefault="00640D64">
            <w:r w:rsidRPr="001D15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4" w:type="dxa"/>
          </w:tcPr>
          <w:p w14:paraId="0D9FABEE" w14:textId="4C2D56FF" w:rsidR="00640D64" w:rsidRDefault="00640D64">
            <w:r w:rsidRPr="001D152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4" w:type="dxa"/>
          </w:tcPr>
          <w:p w14:paraId="41938687" w14:textId="04EB7B6F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4" w:type="dxa"/>
          </w:tcPr>
          <w:p w14:paraId="539CC44E" w14:textId="4A9CFB37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4" w:type="dxa"/>
          </w:tcPr>
          <w:p w14:paraId="4023C751" w14:textId="551FDD52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37A2463E" w14:textId="6CD73778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5" w:type="dxa"/>
          </w:tcPr>
          <w:p w14:paraId="676D8DDD" w14:textId="6EAB9438" w:rsidR="00640D64" w:rsidRDefault="00640D64">
            <w:r w:rsidRPr="001D152E">
              <w:rPr>
                <w:rFonts w:ascii="Times New Roman" w:hAnsi="Times New Roman" w:cs="Times New Roman"/>
              </w:rPr>
              <w:t>3</w:t>
            </w:r>
          </w:p>
        </w:tc>
      </w:tr>
      <w:tr w:rsidR="00640D64" w14:paraId="753CBB24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CB757B1" w14:textId="0D247EF2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E6DF354" w14:textId="186A5AAF" w:rsidR="00640D64" w:rsidRDefault="00640D64">
            <w:r w:rsidRPr="001D152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4" w:type="dxa"/>
          </w:tcPr>
          <w:p w14:paraId="4B1C9D5B" w14:textId="1938FA85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23CD7C9C" w14:textId="36533537" w:rsidR="00640D64" w:rsidRDefault="00640D64">
            <w:r w:rsidRPr="001D152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</w:tcPr>
          <w:p w14:paraId="1D322A44" w14:textId="32707093" w:rsidR="00640D64" w:rsidRDefault="00640D64">
            <w:r w:rsidRPr="001D15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4" w:type="dxa"/>
          </w:tcPr>
          <w:p w14:paraId="288C3205" w14:textId="51DAA0CA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dxa"/>
          </w:tcPr>
          <w:p w14:paraId="2567AFF4" w14:textId="6D29DEFD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15D5D7B8" w14:textId="4A25F052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4" w:type="dxa"/>
          </w:tcPr>
          <w:p w14:paraId="47C16A89" w14:textId="7A83015C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6220E88D" w14:textId="16964B22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238660CF" w14:textId="3AB51DBB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</w:tr>
      <w:tr w:rsidR="00640D64" w14:paraId="4F4256DA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76D6004D" w14:textId="4C26BCB7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FB96B90" w14:textId="7CBFD9D4" w:rsidR="00640D64" w:rsidRDefault="00640D64">
            <w:r w:rsidRPr="001D152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44" w:type="dxa"/>
          </w:tcPr>
          <w:p w14:paraId="57603BFE" w14:textId="1DA679EC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21EA6075" w14:textId="15B624CC" w:rsidR="00640D64" w:rsidRDefault="00640D64">
            <w:r w:rsidRPr="001D15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44" w:type="dxa"/>
          </w:tcPr>
          <w:p w14:paraId="37833289" w14:textId="4A4A57A6" w:rsidR="00640D64" w:rsidRDefault="00640D64">
            <w:r w:rsidRPr="001D152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4" w:type="dxa"/>
          </w:tcPr>
          <w:p w14:paraId="3F3676EE" w14:textId="33E4BC9E" w:rsidR="00640D64" w:rsidRDefault="00640D64">
            <w:r w:rsidRPr="001D152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44" w:type="dxa"/>
          </w:tcPr>
          <w:p w14:paraId="277D550A" w14:textId="45BCF1D7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0E342C8A" w14:textId="388AA507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029D5DB0" w14:textId="5A016765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6A1FDB36" w14:textId="2A260F14" w:rsidR="00640D64" w:rsidRDefault="00640D64">
            <w:r w:rsidRPr="001D15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5" w:type="dxa"/>
          </w:tcPr>
          <w:p w14:paraId="6329A240" w14:textId="2945EFC8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</w:tr>
      <w:tr w:rsidR="00640D64" w14:paraId="0598AC26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5F7D8056" w14:textId="0522982B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CA96DC5" w14:textId="2DC2FB7E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2AE4DAE3" w14:textId="50F324CB" w:rsidR="00640D64" w:rsidRDefault="00640D64">
            <w:r w:rsidRPr="001D152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44" w:type="dxa"/>
          </w:tcPr>
          <w:p w14:paraId="28ADF269" w14:textId="54B108DA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3439659C" w14:textId="650C11A6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18FBE5BE" w14:textId="01912F49" w:rsidR="00640D64" w:rsidRDefault="00640D64">
            <w:r w:rsidRPr="001D152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44" w:type="dxa"/>
          </w:tcPr>
          <w:p w14:paraId="12A97C39" w14:textId="72C2CE41" w:rsidR="00640D64" w:rsidRDefault="00640D64">
            <w:r w:rsidRPr="001D15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44" w:type="dxa"/>
          </w:tcPr>
          <w:p w14:paraId="0B0F5427" w14:textId="6D8A1881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4" w:type="dxa"/>
          </w:tcPr>
          <w:p w14:paraId="661C0D8B" w14:textId="20462EDA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5D40823C" w14:textId="3301557D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5" w:type="dxa"/>
          </w:tcPr>
          <w:p w14:paraId="0ED1117D" w14:textId="17B9AF97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</w:tr>
      <w:tr w:rsidR="00640D64" w14:paraId="48858694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A8911DF" w14:textId="1B345B60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CCA4B61" w14:textId="7E758D43" w:rsidR="00640D64" w:rsidRDefault="00640D64">
            <w:r w:rsidRPr="001D152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4" w:type="dxa"/>
          </w:tcPr>
          <w:p w14:paraId="17BA9B09" w14:textId="2321EB86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6CDA7717" w14:textId="4E0D3EAE" w:rsidR="00640D64" w:rsidRDefault="00640D64">
            <w:r w:rsidRPr="001D15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4" w:type="dxa"/>
          </w:tcPr>
          <w:p w14:paraId="1417B0DC" w14:textId="0EE8DE48" w:rsidR="00640D64" w:rsidRDefault="00640D64">
            <w:r w:rsidRPr="001D152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44" w:type="dxa"/>
          </w:tcPr>
          <w:p w14:paraId="6BE89301" w14:textId="3014E540" w:rsidR="00640D64" w:rsidRDefault="00640D64">
            <w:r w:rsidRPr="001D15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4" w:type="dxa"/>
          </w:tcPr>
          <w:p w14:paraId="545C7836" w14:textId="4FA9DBB3" w:rsidR="00640D64" w:rsidRDefault="00640D64">
            <w:r w:rsidRPr="001D152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44" w:type="dxa"/>
          </w:tcPr>
          <w:p w14:paraId="7A7C8A5A" w14:textId="347C01B3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4" w:type="dxa"/>
          </w:tcPr>
          <w:p w14:paraId="16D49DA0" w14:textId="5D1C9C9D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5" w:type="dxa"/>
          </w:tcPr>
          <w:p w14:paraId="75AFD192" w14:textId="7CA3BAE8" w:rsidR="00640D64" w:rsidRDefault="00640D64">
            <w:r w:rsidRPr="001D15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</w:tcPr>
          <w:p w14:paraId="7507D50F" w14:textId="12DB828B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</w:tr>
      <w:tr w:rsidR="00640D64" w14:paraId="53314739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1B22DAC" w14:textId="42A23CBB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63EE8EB" w14:textId="4B082747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567A3A30" w14:textId="7505D0B0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2A1733D5" w14:textId="2964ED6C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572C3789" w14:textId="150A3F8D" w:rsidR="00640D64" w:rsidRDefault="00640D64">
            <w:r w:rsidRPr="001D152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44" w:type="dxa"/>
          </w:tcPr>
          <w:p w14:paraId="565B75B5" w14:textId="124FE183" w:rsidR="00640D64" w:rsidRDefault="00640D64">
            <w:r w:rsidRPr="001D152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44" w:type="dxa"/>
          </w:tcPr>
          <w:p w14:paraId="0DBF9306" w14:textId="7E154741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097800BC" w14:textId="7F23D11A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5BC0DE93" w14:textId="23DE710F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5" w:type="dxa"/>
          </w:tcPr>
          <w:p w14:paraId="112782AD" w14:textId="5C7AF7CA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33CCCF16" w14:textId="11AD46F0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</w:tr>
      <w:tr w:rsidR="00640D64" w14:paraId="0DC7DB16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0A471111" w14:textId="65009704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B7058CE" w14:textId="3E17746E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300BC01D" w14:textId="69C7DE70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4DD5D3E1" w14:textId="1F6CF389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1F2E332F" w14:textId="52BC046E" w:rsidR="00640D64" w:rsidRDefault="00640D64">
            <w:r w:rsidRPr="001D152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44" w:type="dxa"/>
          </w:tcPr>
          <w:p w14:paraId="4A6E60C0" w14:textId="1220F6D6" w:rsidR="00640D64" w:rsidRDefault="00640D64">
            <w:r w:rsidRPr="001D152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4" w:type="dxa"/>
          </w:tcPr>
          <w:p w14:paraId="078274F4" w14:textId="39E53ABA" w:rsidR="00640D64" w:rsidRDefault="00640D64">
            <w:r w:rsidRPr="001D152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44" w:type="dxa"/>
          </w:tcPr>
          <w:p w14:paraId="32CD67E5" w14:textId="77927633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0D1778F6" w14:textId="0B73FBD8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</w:tcPr>
          <w:p w14:paraId="588834C1" w14:textId="0F8C290B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5" w:type="dxa"/>
          </w:tcPr>
          <w:p w14:paraId="7C5CC393" w14:textId="5A23D3DD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</w:tr>
      <w:tr w:rsidR="00640D64" w14:paraId="79CC05D5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9356D6D" w14:textId="62AE606C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4D252B7" w14:textId="770E772B" w:rsidR="00640D64" w:rsidRDefault="00640D64">
            <w:r w:rsidRPr="001D152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44" w:type="dxa"/>
          </w:tcPr>
          <w:p w14:paraId="63BBF318" w14:textId="443BF7C8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3C69DDE6" w14:textId="741F573B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447295E6" w14:textId="6606094B" w:rsidR="00640D64" w:rsidRDefault="00640D64">
            <w:r w:rsidRPr="001D152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44" w:type="dxa"/>
          </w:tcPr>
          <w:p w14:paraId="7AED6E1F" w14:textId="4CC4C7DA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01A685BD" w14:textId="45899ADE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6C655B7B" w14:textId="6B10060F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077363E4" w14:textId="1048FA36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70CBD78D" w14:textId="3A58F3F7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57191F20" w14:textId="2AA22E58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</w:tr>
      <w:tr w:rsidR="00640D64" w14:paraId="6E06F237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2DE00B87" w14:textId="56B6059F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1291299" w14:textId="546391FD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3FBB4D27" w14:textId="7B401ADD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0F8B9548" w14:textId="53114F30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78EAA2E6" w14:textId="5F2FF5D4" w:rsidR="00640D64" w:rsidRDefault="00640D64">
            <w:r w:rsidRPr="001D152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44" w:type="dxa"/>
          </w:tcPr>
          <w:p w14:paraId="5C785727" w14:textId="0D8F95FF" w:rsidR="00640D64" w:rsidRDefault="00640D64">
            <w:r w:rsidRPr="001D15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4" w:type="dxa"/>
          </w:tcPr>
          <w:p w14:paraId="0FB447EA" w14:textId="5C934E82" w:rsidR="00640D64" w:rsidRDefault="00640D64">
            <w:r w:rsidRPr="001D152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44" w:type="dxa"/>
          </w:tcPr>
          <w:p w14:paraId="1237A032" w14:textId="66EC42DA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</w:tcPr>
          <w:p w14:paraId="7B095CE0" w14:textId="38D6D3B0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313CFEDA" w14:textId="735E57EF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5" w:type="dxa"/>
          </w:tcPr>
          <w:p w14:paraId="0C09C63E" w14:textId="5F1A3A7E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</w:tr>
      <w:tr w:rsidR="00640D64" w14:paraId="47D778DD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7DFC7BC2" w14:textId="20027E4E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A542DE0" w14:textId="7C7A5350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7A70B84C" w14:textId="1F928752" w:rsidR="00640D64" w:rsidRDefault="00640D64">
            <w:r w:rsidRPr="001D152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44" w:type="dxa"/>
          </w:tcPr>
          <w:p w14:paraId="515B3837" w14:textId="59CBE63C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33887285" w14:textId="570E8B6A" w:rsidR="00640D64" w:rsidRDefault="00640D64">
            <w:r w:rsidRPr="001D15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4" w:type="dxa"/>
          </w:tcPr>
          <w:p w14:paraId="149E184F" w14:textId="087BE8F8" w:rsidR="00640D64" w:rsidRDefault="00640D64">
            <w:r w:rsidRPr="001D152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4" w:type="dxa"/>
          </w:tcPr>
          <w:p w14:paraId="101746D3" w14:textId="1D297487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6804C200" w14:textId="65564D17" w:rsidR="00640D64" w:rsidRDefault="00640D64">
            <w:r w:rsidRPr="001D15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</w:tcPr>
          <w:p w14:paraId="1993606E" w14:textId="1924FB56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45E71B0D" w14:textId="0F1E8062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5" w:type="dxa"/>
          </w:tcPr>
          <w:p w14:paraId="4E059950" w14:textId="68388729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</w:tr>
      <w:tr w:rsidR="00640D64" w14:paraId="7B99DC0D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4D7D9519" w14:textId="1AB42C23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2905F54" w14:textId="0DCA2C36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07A60232" w14:textId="72716FF5" w:rsidR="00640D64" w:rsidRDefault="00640D64">
            <w:r w:rsidRPr="001D152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4" w:type="dxa"/>
          </w:tcPr>
          <w:p w14:paraId="06AEE221" w14:textId="454F07A9" w:rsidR="00640D64" w:rsidRDefault="00640D64">
            <w:r w:rsidRPr="001D152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44" w:type="dxa"/>
          </w:tcPr>
          <w:p w14:paraId="7E25B4AC" w14:textId="1E9D4A30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4" w:type="dxa"/>
          </w:tcPr>
          <w:p w14:paraId="07911C87" w14:textId="45CA2084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65002C33" w14:textId="30B81784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52AC9377" w14:textId="215C7ED1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41A22E7F" w14:textId="00857432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05DE980E" w14:textId="6CCE3F02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5" w:type="dxa"/>
          </w:tcPr>
          <w:p w14:paraId="477C035D" w14:textId="1790CF6C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</w:tr>
      <w:tr w:rsidR="00640D64" w14:paraId="4DC90605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20C6FFE2" w14:textId="0D0DFE3B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D14CF3E" w14:textId="1A4D068F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525F623A" w14:textId="046804C0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304829B5" w14:textId="5BF2904E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5B74C80A" w14:textId="4DA15D7E" w:rsidR="00640D64" w:rsidRDefault="00640D64">
            <w:r w:rsidRPr="001D152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44" w:type="dxa"/>
          </w:tcPr>
          <w:p w14:paraId="2A2B05D2" w14:textId="25189D94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4" w:type="dxa"/>
          </w:tcPr>
          <w:p w14:paraId="4F8B0921" w14:textId="15CE2265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dxa"/>
          </w:tcPr>
          <w:p w14:paraId="23EA078A" w14:textId="41489A68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4" w:type="dxa"/>
          </w:tcPr>
          <w:p w14:paraId="642FF6B9" w14:textId="6E0D8949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1F18FCE3" w14:textId="1C6BC0F6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1CAA569A" w14:textId="77C53F29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</w:tr>
      <w:tr w:rsidR="00640D64" w14:paraId="4E0E5887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4D65344E" w14:textId="6CDEC3CB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B71D9CB" w14:textId="70945378" w:rsidR="00640D64" w:rsidRDefault="00640D64">
            <w:r w:rsidRPr="001D152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44" w:type="dxa"/>
          </w:tcPr>
          <w:p w14:paraId="09BD3856" w14:textId="5D62CC35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3B26EAD3" w14:textId="021BD0CC" w:rsidR="00640D64" w:rsidRDefault="00640D64">
            <w:r w:rsidRPr="001D152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44" w:type="dxa"/>
          </w:tcPr>
          <w:p w14:paraId="5F0B613D" w14:textId="44212874" w:rsidR="00640D64" w:rsidRDefault="00640D64">
            <w:r w:rsidRPr="001D15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44" w:type="dxa"/>
          </w:tcPr>
          <w:p w14:paraId="529E5107" w14:textId="43F5BE6C" w:rsidR="00640D64" w:rsidRDefault="00640D64">
            <w:r w:rsidRPr="001D15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4" w:type="dxa"/>
          </w:tcPr>
          <w:p w14:paraId="1E975AA7" w14:textId="4CE85791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2F7D7BBB" w14:textId="6FA56636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4" w:type="dxa"/>
          </w:tcPr>
          <w:p w14:paraId="7C007E36" w14:textId="72E6558C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5" w:type="dxa"/>
          </w:tcPr>
          <w:p w14:paraId="39F6D02F" w14:textId="2EB9555A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5" w:type="dxa"/>
          </w:tcPr>
          <w:p w14:paraId="4C9D6A93" w14:textId="4B1FEFEA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</w:tr>
      <w:tr w:rsidR="00640D64" w14:paraId="55605D5E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1BD8A36" w14:textId="390A42F3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6521830" w14:textId="7A27505F" w:rsidR="00640D64" w:rsidRDefault="00640D64">
            <w:r w:rsidRPr="001D152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44" w:type="dxa"/>
          </w:tcPr>
          <w:p w14:paraId="7676CED0" w14:textId="1A8D20B7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46E8F88C" w14:textId="58457ABC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7293FDC7" w14:textId="2F006DF3" w:rsidR="00640D64" w:rsidRDefault="00640D64">
            <w:r w:rsidRPr="001D15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4" w:type="dxa"/>
          </w:tcPr>
          <w:p w14:paraId="327BC337" w14:textId="549EB36F" w:rsidR="00640D64" w:rsidRDefault="00640D64">
            <w:r w:rsidRPr="001D152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44" w:type="dxa"/>
          </w:tcPr>
          <w:p w14:paraId="50FCDBA3" w14:textId="7FAA54A1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0F82E112" w14:textId="23186C91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4" w:type="dxa"/>
          </w:tcPr>
          <w:p w14:paraId="2B0135C0" w14:textId="4043E423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6877C1CB" w14:textId="50F8147B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555267AE" w14:textId="41B3AB97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</w:tr>
      <w:tr w:rsidR="00640D64" w14:paraId="20DA3066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554E613" w14:textId="59B73606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7B5A652" w14:textId="0BEFCDE8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5EBA5A40" w14:textId="66707497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2E252783" w14:textId="3F8DF0DD" w:rsidR="00640D64" w:rsidRDefault="00640D64">
            <w:r w:rsidRPr="001D152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44" w:type="dxa"/>
          </w:tcPr>
          <w:p w14:paraId="62699365" w14:textId="0F8F2CC9" w:rsidR="00640D64" w:rsidRDefault="00640D64">
            <w:r w:rsidRPr="001D152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4" w:type="dxa"/>
          </w:tcPr>
          <w:p w14:paraId="07487C7C" w14:textId="12F398FE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02DC5F04" w14:textId="299054B0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5B35D83F" w14:textId="26B7D2A8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3BB5C0C8" w14:textId="659C9F90" w:rsidR="00640D64" w:rsidRDefault="00640D64">
            <w:r w:rsidRPr="001D15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5" w:type="dxa"/>
          </w:tcPr>
          <w:p w14:paraId="46B1859C" w14:textId="21214A5B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5" w:type="dxa"/>
          </w:tcPr>
          <w:p w14:paraId="235F7A0E" w14:textId="296F6F1D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</w:tr>
      <w:tr w:rsidR="00640D64" w14:paraId="18E6BFEE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B27318C" w14:textId="64A06489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C8D4DEA" w14:textId="1C8801EE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63F2E4BE" w14:textId="37F99C27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783E4BF3" w14:textId="56C74042" w:rsidR="00640D64" w:rsidRDefault="00640D64">
            <w:r w:rsidRPr="001D152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</w:tcPr>
          <w:p w14:paraId="08F49DF2" w14:textId="525E67DE" w:rsidR="00640D64" w:rsidRDefault="00640D64">
            <w:r w:rsidRPr="001D152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44" w:type="dxa"/>
          </w:tcPr>
          <w:p w14:paraId="2B5BF959" w14:textId="0D417245" w:rsidR="00640D64" w:rsidRDefault="00640D64">
            <w:r w:rsidRPr="001D15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4" w:type="dxa"/>
          </w:tcPr>
          <w:p w14:paraId="02799A29" w14:textId="28C4A4EC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dxa"/>
          </w:tcPr>
          <w:p w14:paraId="0E1BCDAC" w14:textId="2F9454B7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4" w:type="dxa"/>
          </w:tcPr>
          <w:p w14:paraId="5BADEA7F" w14:textId="77F832BD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3A09DEA8" w14:textId="59902BBC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</w:tcPr>
          <w:p w14:paraId="27AFA8AD" w14:textId="6A74375A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</w:tr>
      <w:tr w:rsidR="00640D64" w14:paraId="09E5A8AD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FC75491" w14:textId="783DCC3C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2C5489B" w14:textId="4D809F2F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357F0D18" w14:textId="54797B00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662620B1" w14:textId="1F8C0E4A" w:rsidR="00640D64" w:rsidRDefault="00640D64">
            <w:r w:rsidRPr="001D152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44" w:type="dxa"/>
          </w:tcPr>
          <w:p w14:paraId="5FC1115F" w14:textId="18895547" w:rsidR="00640D64" w:rsidRDefault="00640D64">
            <w:r w:rsidRPr="001D15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44" w:type="dxa"/>
          </w:tcPr>
          <w:p w14:paraId="0CC45902" w14:textId="7CF39685" w:rsidR="00640D64" w:rsidRDefault="00640D64">
            <w:r w:rsidRPr="001D152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4" w:type="dxa"/>
          </w:tcPr>
          <w:p w14:paraId="63975FFD" w14:textId="318CFCF8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</w:tcPr>
          <w:p w14:paraId="414A6AF1" w14:textId="66FC5E7E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4" w:type="dxa"/>
          </w:tcPr>
          <w:p w14:paraId="5EF566F5" w14:textId="7B3572FD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5" w:type="dxa"/>
          </w:tcPr>
          <w:p w14:paraId="077BA2D1" w14:textId="49E5BFDF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2D21EF4A" w14:textId="7C35567A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</w:tr>
      <w:tr w:rsidR="00640D64" w14:paraId="509F5166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5E4A92DC" w14:textId="75D10C49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F767B99" w14:textId="2B476BF2" w:rsidR="00640D64" w:rsidRDefault="00640D64">
            <w:r w:rsidRPr="001D152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44" w:type="dxa"/>
          </w:tcPr>
          <w:p w14:paraId="5F707D03" w14:textId="5069E965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7978D386" w14:textId="4AB7C3D9" w:rsidR="00640D64" w:rsidRDefault="00640D64">
            <w:r w:rsidRPr="001D152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44" w:type="dxa"/>
          </w:tcPr>
          <w:p w14:paraId="2B57AA0D" w14:textId="0A44C89B" w:rsidR="00640D64" w:rsidRDefault="00640D64">
            <w:r w:rsidRPr="001D15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4" w:type="dxa"/>
          </w:tcPr>
          <w:p w14:paraId="5D237DA0" w14:textId="5D6DC1EA" w:rsidR="00640D64" w:rsidRDefault="00640D64">
            <w:r w:rsidRPr="001D152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44" w:type="dxa"/>
          </w:tcPr>
          <w:p w14:paraId="35975937" w14:textId="794E6943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4" w:type="dxa"/>
          </w:tcPr>
          <w:p w14:paraId="0A4650A6" w14:textId="53D01EBF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4690B696" w14:textId="79845066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5" w:type="dxa"/>
          </w:tcPr>
          <w:p w14:paraId="38B980DE" w14:textId="70ACF922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5" w:type="dxa"/>
          </w:tcPr>
          <w:p w14:paraId="3F919F76" w14:textId="10628F82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</w:tr>
      <w:tr w:rsidR="00640D64" w14:paraId="5774C5E0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4F985211" w14:textId="6FD13B56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FBE0EAD" w14:textId="11A14589" w:rsidR="00640D64" w:rsidRDefault="00640D64">
            <w:r w:rsidRPr="001D152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44" w:type="dxa"/>
          </w:tcPr>
          <w:p w14:paraId="3945ED8C" w14:textId="493E2A41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4AB6E083" w14:textId="0A46008A" w:rsidR="00640D64" w:rsidRDefault="00640D64">
            <w:r w:rsidRPr="001D152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44" w:type="dxa"/>
          </w:tcPr>
          <w:p w14:paraId="64CFD475" w14:textId="2A4CE796" w:rsidR="00640D64" w:rsidRDefault="00640D64">
            <w:r w:rsidRPr="001D152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44" w:type="dxa"/>
          </w:tcPr>
          <w:p w14:paraId="141688AA" w14:textId="08B2CFD1" w:rsidR="00640D64" w:rsidRDefault="00640D64">
            <w:r w:rsidRPr="001D152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44" w:type="dxa"/>
          </w:tcPr>
          <w:p w14:paraId="3F859469" w14:textId="4BC790D0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029B51E5" w14:textId="487EDA97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4" w:type="dxa"/>
          </w:tcPr>
          <w:p w14:paraId="1BA17830" w14:textId="724D8A5F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1C8C938C" w14:textId="6EBED202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58051EA0" w14:textId="668C8F49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</w:tr>
      <w:tr w:rsidR="00640D64" w14:paraId="22FCAED5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5B394C1F" w14:textId="48DE44F5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DCAAF6C" w14:textId="76765AE9" w:rsidR="00640D64" w:rsidRDefault="00640D64">
            <w:r w:rsidRPr="001D152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44" w:type="dxa"/>
          </w:tcPr>
          <w:p w14:paraId="23B8A5AB" w14:textId="1E040CCC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7DB84604" w14:textId="68CC6188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216310CD" w14:textId="73BD0F7D" w:rsidR="00640D64" w:rsidRDefault="00640D64">
            <w:r w:rsidRPr="001D15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44" w:type="dxa"/>
          </w:tcPr>
          <w:p w14:paraId="708839FF" w14:textId="51302080" w:rsidR="00640D64" w:rsidRDefault="00640D64">
            <w:r w:rsidRPr="001D152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44" w:type="dxa"/>
          </w:tcPr>
          <w:p w14:paraId="3525EE50" w14:textId="5FCB66F4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0B344483" w14:textId="4F7919B4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6F351A12" w14:textId="5973EE0F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5" w:type="dxa"/>
          </w:tcPr>
          <w:p w14:paraId="6336257D" w14:textId="1153A393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5" w:type="dxa"/>
          </w:tcPr>
          <w:p w14:paraId="2F491D7A" w14:textId="19246B7A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</w:tr>
      <w:tr w:rsidR="00640D64" w14:paraId="72FB8C37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2D66A333" w14:textId="12084871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4A579B4" w14:textId="0622C051" w:rsidR="00640D64" w:rsidRDefault="00640D64">
            <w:r w:rsidRPr="001D15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0B3AF557" w14:textId="5CE7E33E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6FE2C353" w14:textId="3F707613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696C343F" w14:textId="2520D5C8" w:rsidR="00640D64" w:rsidRDefault="00640D64">
            <w:r w:rsidRPr="001D152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</w:tcPr>
          <w:p w14:paraId="771D40B5" w14:textId="23586705" w:rsidR="00640D64" w:rsidRDefault="00640D64">
            <w:r w:rsidRPr="001D152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44" w:type="dxa"/>
          </w:tcPr>
          <w:p w14:paraId="38484834" w14:textId="4C5B2B17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4806D4D2" w14:textId="3198FA7A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dxa"/>
          </w:tcPr>
          <w:p w14:paraId="491F65A3" w14:textId="7A22B153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5" w:type="dxa"/>
          </w:tcPr>
          <w:p w14:paraId="548B06E4" w14:textId="4A46E4CA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74942926" w14:textId="242B8552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</w:tr>
      <w:tr w:rsidR="00640D64" w14:paraId="29CCC506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0516A9DC" w14:textId="62CFDDEE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8BFE723" w14:textId="6E87D0AB" w:rsidR="00640D64" w:rsidRDefault="00640D64">
            <w:r w:rsidRPr="001D152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44" w:type="dxa"/>
          </w:tcPr>
          <w:p w14:paraId="4512EB34" w14:textId="7122112D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01D5FA4B" w14:textId="05A9762F" w:rsidR="00640D64" w:rsidRDefault="00640D64">
            <w:r w:rsidRPr="001D152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4" w:type="dxa"/>
          </w:tcPr>
          <w:p w14:paraId="08EFBEE7" w14:textId="791AAE78" w:rsidR="00640D64" w:rsidRDefault="00640D64">
            <w:r w:rsidRPr="001D152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44" w:type="dxa"/>
          </w:tcPr>
          <w:p w14:paraId="707B6B79" w14:textId="25543C1B" w:rsidR="00640D64" w:rsidRDefault="00640D64">
            <w:r w:rsidRPr="001D152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44" w:type="dxa"/>
          </w:tcPr>
          <w:p w14:paraId="49D703B2" w14:textId="3590A0A9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4" w:type="dxa"/>
          </w:tcPr>
          <w:p w14:paraId="58B5B33B" w14:textId="53C65135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4DA9CA08" w14:textId="2642EDE7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05B86875" w14:textId="4B0211E5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5" w:type="dxa"/>
          </w:tcPr>
          <w:p w14:paraId="0E8BF1ED" w14:textId="13FE90C2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</w:tr>
      <w:tr w:rsidR="00640D64" w14:paraId="119B20FE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1C4B4D1" w14:textId="5B81ED38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30EE6A2" w14:textId="3E555420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1DB2CBB1" w14:textId="2AC38F02" w:rsidR="00640D64" w:rsidRDefault="00640D64">
            <w:r w:rsidRPr="001D152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</w:tcPr>
          <w:p w14:paraId="6F3CFC12" w14:textId="052D7E10" w:rsidR="00640D64" w:rsidRDefault="00640D64">
            <w:r w:rsidRPr="001D15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4" w:type="dxa"/>
          </w:tcPr>
          <w:p w14:paraId="119F3647" w14:textId="5516766B" w:rsidR="00640D64" w:rsidRDefault="00640D64">
            <w:r w:rsidRPr="001D152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4" w:type="dxa"/>
          </w:tcPr>
          <w:p w14:paraId="23F1FF76" w14:textId="2C041704" w:rsidR="00640D64" w:rsidRDefault="00640D64">
            <w:r w:rsidRPr="001D152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44" w:type="dxa"/>
          </w:tcPr>
          <w:p w14:paraId="15E21827" w14:textId="27781060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4" w:type="dxa"/>
          </w:tcPr>
          <w:p w14:paraId="1DC5522F" w14:textId="0AC296F0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35EE8986" w14:textId="3D5333E0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5" w:type="dxa"/>
          </w:tcPr>
          <w:p w14:paraId="1B1EB937" w14:textId="7D864864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04B43D2A" w14:textId="06A337A3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</w:tr>
      <w:tr w:rsidR="00640D64" w14:paraId="7012367C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7D49CDC6" w14:textId="22765D8E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17F5153" w14:textId="3AC0347B" w:rsidR="00640D64" w:rsidRDefault="00640D64">
            <w:r w:rsidRPr="001D152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44" w:type="dxa"/>
          </w:tcPr>
          <w:p w14:paraId="4C5FB006" w14:textId="6B55DB0D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0DF0ABFA" w14:textId="32CDD370" w:rsidR="00640D64" w:rsidRDefault="00640D64">
            <w:r w:rsidRPr="001D15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44" w:type="dxa"/>
          </w:tcPr>
          <w:p w14:paraId="65024878" w14:textId="1BF46406" w:rsidR="00640D64" w:rsidRDefault="00640D64">
            <w:r w:rsidRPr="001D152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44" w:type="dxa"/>
          </w:tcPr>
          <w:p w14:paraId="23A31BB5" w14:textId="74F8445C" w:rsidR="00640D64" w:rsidRDefault="00640D64">
            <w:r w:rsidRPr="001D152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44" w:type="dxa"/>
          </w:tcPr>
          <w:p w14:paraId="436AA8C0" w14:textId="470E8088" w:rsidR="00640D64" w:rsidRDefault="00640D64">
            <w:r w:rsidRPr="001D152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44" w:type="dxa"/>
          </w:tcPr>
          <w:p w14:paraId="6DD897DA" w14:textId="613DCF0B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4" w:type="dxa"/>
          </w:tcPr>
          <w:p w14:paraId="294678B0" w14:textId="0568AD9B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</w:tcPr>
          <w:p w14:paraId="0F90C065" w14:textId="63CAFBA9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5" w:type="dxa"/>
          </w:tcPr>
          <w:p w14:paraId="3F31AEF8" w14:textId="1D9AF81C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</w:tr>
      <w:tr w:rsidR="00640D64" w14:paraId="1C3A663E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C34A8CF" w14:textId="31EFCCC1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C93758E" w14:textId="232B0E0C" w:rsidR="00640D64" w:rsidRDefault="00640D64">
            <w:r w:rsidRPr="001D152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44" w:type="dxa"/>
          </w:tcPr>
          <w:p w14:paraId="2011ABF1" w14:textId="6FD9341E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60FE10D8" w14:textId="7F0ED266" w:rsidR="00640D64" w:rsidRDefault="00640D64">
            <w:r w:rsidRPr="001D15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4" w:type="dxa"/>
          </w:tcPr>
          <w:p w14:paraId="0DD91593" w14:textId="0A500C2C" w:rsidR="00640D64" w:rsidRDefault="00640D64">
            <w:r w:rsidRPr="001D152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44" w:type="dxa"/>
          </w:tcPr>
          <w:p w14:paraId="5C1D597B" w14:textId="76650F9A" w:rsidR="00640D64" w:rsidRDefault="00640D64">
            <w:r w:rsidRPr="001D15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44" w:type="dxa"/>
          </w:tcPr>
          <w:p w14:paraId="6CFE9C8C" w14:textId="13555CC8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7EC89107" w14:textId="25F782EE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4" w:type="dxa"/>
          </w:tcPr>
          <w:p w14:paraId="6F70C894" w14:textId="362112D9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54CBCC87" w14:textId="0AAC7024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29722D23" w14:textId="5F6FEBBB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</w:tr>
      <w:tr w:rsidR="00640D64" w14:paraId="17EFAF1E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57EBB9A9" w14:textId="578EDC7B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8F715E1" w14:textId="7272B5F2" w:rsidR="00640D64" w:rsidRDefault="00640D64">
            <w:r w:rsidRPr="001D152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44" w:type="dxa"/>
          </w:tcPr>
          <w:p w14:paraId="5A0F14C1" w14:textId="6324BD31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0F9C1CEA" w14:textId="6E899010" w:rsidR="00640D64" w:rsidRDefault="00640D64">
            <w:r w:rsidRPr="001D15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4" w:type="dxa"/>
          </w:tcPr>
          <w:p w14:paraId="730DE697" w14:textId="7EE28E3D" w:rsidR="00640D64" w:rsidRDefault="00640D64">
            <w:r w:rsidRPr="001D15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44" w:type="dxa"/>
          </w:tcPr>
          <w:p w14:paraId="775427C9" w14:textId="0F29FFA3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4" w:type="dxa"/>
          </w:tcPr>
          <w:p w14:paraId="728750D0" w14:textId="26973858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4C343313" w14:textId="0561298C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4" w:type="dxa"/>
          </w:tcPr>
          <w:p w14:paraId="09982EF5" w14:textId="7F3CD87E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5" w:type="dxa"/>
          </w:tcPr>
          <w:p w14:paraId="2E4E1252" w14:textId="29DDEF6A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042198CD" w14:textId="421D7B64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</w:tr>
      <w:tr w:rsidR="00640D64" w14:paraId="4D11561D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B7070C5" w14:textId="1EAD48C1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D4F4F60" w14:textId="09B19FBC" w:rsidR="00640D64" w:rsidRDefault="00640D64">
            <w:r w:rsidRPr="001D152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44" w:type="dxa"/>
          </w:tcPr>
          <w:p w14:paraId="76A4F58E" w14:textId="696F4B55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316D4711" w14:textId="2C9D4A49" w:rsidR="00640D64" w:rsidRDefault="00640D64">
            <w:r w:rsidRPr="001D152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44" w:type="dxa"/>
          </w:tcPr>
          <w:p w14:paraId="484C2207" w14:textId="56A5A50F" w:rsidR="00640D64" w:rsidRDefault="00640D64">
            <w:r w:rsidRPr="001D152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44" w:type="dxa"/>
          </w:tcPr>
          <w:p w14:paraId="2BC251FE" w14:textId="1E8DA380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4" w:type="dxa"/>
          </w:tcPr>
          <w:p w14:paraId="58D042E1" w14:textId="5FDDDC47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48A2A820" w14:textId="2914C142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4" w:type="dxa"/>
          </w:tcPr>
          <w:p w14:paraId="2318AD2B" w14:textId="64DDDA40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04B8006C" w14:textId="6E0A8261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21F4F2BF" w14:textId="30529BF0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</w:tr>
      <w:tr w:rsidR="00640D64" w14:paraId="64BE2286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7E87DD7F" w14:textId="78CCE76E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6E0E48B" w14:textId="4AD8B835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2CACA840" w14:textId="17193ADB" w:rsidR="00640D64" w:rsidRDefault="00640D64">
            <w:r w:rsidRPr="001D152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44" w:type="dxa"/>
          </w:tcPr>
          <w:p w14:paraId="76BF6D8C" w14:textId="44D3877E" w:rsidR="00640D64" w:rsidRDefault="00640D64">
            <w:r w:rsidRPr="001D152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4" w:type="dxa"/>
          </w:tcPr>
          <w:p w14:paraId="28DA8CF2" w14:textId="1AC57458" w:rsidR="00640D64" w:rsidRDefault="00640D64">
            <w:r w:rsidRPr="001D15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4" w:type="dxa"/>
          </w:tcPr>
          <w:p w14:paraId="635DE7C5" w14:textId="271C5877" w:rsidR="00640D64" w:rsidRDefault="00640D64">
            <w:r w:rsidRPr="001D152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44" w:type="dxa"/>
          </w:tcPr>
          <w:p w14:paraId="249151D3" w14:textId="49BC3980" w:rsidR="00640D64" w:rsidRDefault="00640D64">
            <w:r w:rsidRPr="001D152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44" w:type="dxa"/>
          </w:tcPr>
          <w:p w14:paraId="75FCDCA6" w14:textId="19741CA6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00A9B3B6" w14:textId="28366244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</w:tcPr>
          <w:p w14:paraId="095FF3B5" w14:textId="30888E07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5" w:type="dxa"/>
          </w:tcPr>
          <w:p w14:paraId="41152F23" w14:textId="5DB86901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</w:tr>
      <w:tr w:rsidR="00640D64" w14:paraId="5B52515C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4154E1D5" w14:textId="67D76690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21B2D7A" w14:textId="71A9A735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57AC79F6" w14:textId="215BB028" w:rsidR="00640D64" w:rsidRDefault="00640D64">
            <w:r w:rsidRPr="001D152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4" w:type="dxa"/>
          </w:tcPr>
          <w:p w14:paraId="0ECFA7A4" w14:textId="690B9A14" w:rsidR="00640D64" w:rsidRDefault="00640D64">
            <w:r w:rsidRPr="001D152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44" w:type="dxa"/>
          </w:tcPr>
          <w:p w14:paraId="4F5EE6D0" w14:textId="3D0CE301" w:rsidR="00640D64" w:rsidRDefault="00640D64">
            <w:r w:rsidRPr="001D15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4" w:type="dxa"/>
          </w:tcPr>
          <w:p w14:paraId="06C9A829" w14:textId="2B85E2F2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0144E445" w14:textId="65119DC5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4AF5E775" w14:textId="466E8061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56BD5CC7" w14:textId="65564F2E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5" w:type="dxa"/>
          </w:tcPr>
          <w:p w14:paraId="399D2B77" w14:textId="199EBFA3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5" w:type="dxa"/>
          </w:tcPr>
          <w:p w14:paraId="5D9940A8" w14:textId="507D3BC2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</w:tr>
      <w:tr w:rsidR="00640D64" w14:paraId="2F895775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739D986B" w14:textId="4D86890A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1A3BDA8" w14:textId="60D8E618" w:rsidR="00640D64" w:rsidRDefault="00640D64">
            <w:r w:rsidRPr="001D152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44" w:type="dxa"/>
          </w:tcPr>
          <w:p w14:paraId="11AFB259" w14:textId="2789BAF8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1C59B90E" w14:textId="633AFD6F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391D14D2" w14:textId="0EF1866F" w:rsidR="00640D64" w:rsidRDefault="00640D64">
            <w:r w:rsidRPr="001D15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44" w:type="dxa"/>
          </w:tcPr>
          <w:p w14:paraId="2BB481C0" w14:textId="539D312E" w:rsidR="00640D64" w:rsidRDefault="00640D64">
            <w:r w:rsidRPr="001D152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44" w:type="dxa"/>
          </w:tcPr>
          <w:p w14:paraId="46E264D6" w14:textId="23E09D77" w:rsidR="00640D64" w:rsidRDefault="00640D64">
            <w:r w:rsidRPr="001D152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44" w:type="dxa"/>
          </w:tcPr>
          <w:p w14:paraId="76434785" w14:textId="1FCA9D65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dxa"/>
          </w:tcPr>
          <w:p w14:paraId="0E1BBB18" w14:textId="45B5BD80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58E55245" w14:textId="20557D3B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5" w:type="dxa"/>
          </w:tcPr>
          <w:p w14:paraId="70921700" w14:textId="6A25E973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</w:tr>
      <w:tr w:rsidR="00640D64" w14:paraId="5CD36490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4BBE0976" w14:textId="3D441F99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710BE0B" w14:textId="1ADEAFB5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7857635D" w14:textId="747C24FF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4B8BEFE7" w14:textId="0E92EEF6" w:rsidR="00640D64" w:rsidRDefault="00640D64">
            <w:r w:rsidRPr="001D152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</w:tcPr>
          <w:p w14:paraId="527F5A57" w14:textId="532E8ED3" w:rsidR="00640D64" w:rsidRDefault="00640D64">
            <w:r w:rsidRPr="001D152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44" w:type="dxa"/>
          </w:tcPr>
          <w:p w14:paraId="7AB9AB3F" w14:textId="3397B3AA" w:rsidR="00640D64" w:rsidRDefault="00640D64">
            <w:r w:rsidRPr="001D152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44" w:type="dxa"/>
          </w:tcPr>
          <w:p w14:paraId="3FEB8274" w14:textId="339F340B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48F86BA4" w14:textId="7305420B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7D4641B3" w14:textId="0708C2C4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5" w:type="dxa"/>
          </w:tcPr>
          <w:p w14:paraId="0B53690A" w14:textId="73EAD8BB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5" w:type="dxa"/>
          </w:tcPr>
          <w:p w14:paraId="19F16599" w14:textId="1E0087B9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</w:tr>
      <w:tr w:rsidR="00640D64" w14:paraId="11D139B8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776C3FE4" w14:textId="797CF7B0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57638A6" w14:textId="23832B4B" w:rsidR="00640D64" w:rsidRDefault="00640D64">
            <w:r w:rsidRPr="001D152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44" w:type="dxa"/>
          </w:tcPr>
          <w:p w14:paraId="4367EFFA" w14:textId="4F3C121C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056E2217" w14:textId="76B6F488" w:rsidR="00640D64" w:rsidRDefault="00640D64">
            <w:r w:rsidRPr="001D152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44" w:type="dxa"/>
          </w:tcPr>
          <w:p w14:paraId="6D1E7EC8" w14:textId="3F70F80A" w:rsidR="00640D64" w:rsidRDefault="00640D64">
            <w:r w:rsidRPr="001D152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4" w:type="dxa"/>
          </w:tcPr>
          <w:p w14:paraId="45F2A1DC" w14:textId="4DB53361" w:rsidR="00640D64" w:rsidRDefault="00640D64">
            <w:r w:rsidRPr="001D15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dxa"/>
          </w:tcPr>
          <w:p w14:paraId="083861A6" w14:textId="5EE26D6E" w:rsidR="00640D64" w:rsidRDefault="00640D64">
            <w:r w:rsidRPr="001D152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44" w:type="dxa"/>
          </w:tcPr>
          <w:p w14:paraId="7606BFEB" w14:textId="518048CB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4" w:type="dxa"/>
          </w:tcPr>
          <w:p w14:paraId="7BFD976C" w14:textId="510B2463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5" w:type="dxa"/>
          </w:tcPr>
          <w:p w14:paraId="4AA71095" w14:textId="498170BF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5" w:type="dxa"/>
          </w:tcPr>
          <w:p w14:paraId="0633F1D5" w14:textId="77E6224F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</w:tr>
      <w:tr w:rsidR="00640D64" w14:paraId="71068973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2A0AA68D" w14:textId="4A37033D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0B83098" w14:textId="08C18254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652D2463" w14:textId="6EE51BA9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0FD9DCD5" w14:textId="7FDAC261" w:rsidR="00640D64" w:rsidRDefault="00640D64">
            <w:r w:rsidRPr="001D152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44" w:type="dxa"/>
          </w:tcPr>
          <w:p w14:paraId="33F99C50" w14:textId="29999898" w:rsidR="00640D64" w:rsidRDefault="00640D64">
            <w:r w:rsidRPr="001D152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44" w:type="dxa"/>
          </w:tcPr>
          <w:p w14:paraId="09EE871A" w14:textId="3502254A" w:rsidR="00640D64" w:rsidRDefault="00640D64">
            <w:r w:rsidRPr="001D152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44" w:type="dxa"/>
          </w:tcPr>
          <w:p w14:paraId="1EC1A25A" w14:textId="4EC5B007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4" w:type="dxa"/>
          </w:tcPr>
          <w:p w14:paraId="057E0920" w14:textId="1A0BEF71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4" w:type="dxa"/>
          </w:tcPr>
          <w:p w14:paraId="4F30CD77" w14:textId="7126D22A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1E473AF4" w14:textId="7D65BA93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2DAD6B9F" w14:textId="7BE845C8" w:rsidR="00640D64" w:rsidRDefault="00640D64">
            <w:r w:rsidRPr="001D152E">
              <w:rPr>
                <w:rFonts w:ascii="Times New Roman" w:hAnsi="Times New Roman" w:cs="Times New Roman"/>
              </w:rPr>
              <w:t>3</w:t>
            </w:r>
          </w:p>
        </w:tc>
      </w:tr>
      <w:tr w:rsidR="00640D64" w14:paraId="16C2E354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AE158FE" w14:textId="3B840F01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B1F4461" w14:textId="180EC416" w:rsidR="00640D64" w:rsidRDefault="00640D64">
            <w:r w:rsidRPr="001D152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44" w:type="dxa"/>
          </w:tcPr>
          <w:p w14:paraId="398F2218" w14:textId="56846F39" w:rsidR="00640D64" w:rsidRDefault="00640D64">
            <w:r w:rsidRPr="001D152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44" w:type="dxa"/>
          </w:tcPr>
          <w:p w14:paraId="431BB8ED" w14:textId="228534DB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19923D82" w14:textId="7A9CEC72" w:rsidR="00640D64" w:rsidRDefault="00640D64">
            <w:r w:rsidRPr="001D15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44" w:type="dxa"/>
          </w:tcPr>
          <w:p w14:paraId="1A4E5CCD" w14:textId="2025A633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4" w:type="dxa"/>
          </w:tcPr>
          <w:p w14:paraId="4B4ADD45" w14:textId="5AF176C6" w:rsidR="00640D64" w:rsidRDefault="00640D64">
            <w:r w:rsidRPr="001D152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44" w:type="dxa"/>
          </w:tcPr>
          <w:p w14:paraId="12176DC5" w14:textId="00DA398D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27DADFE8" w14:textId="4935F6A2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5" w:type="dxa"/>
          </w:tcPr>
          <w:p w14:paraId="12CC89BF" w14:textId="568B3C08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4BCD1C48" w14:textId="09D4B01A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</w:tr>
      <w:tr w:rsidR="00640D64" w14:paraId="3BC06773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4CB67E42" w14:textId="54407D04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590D6E1" w14:textId="762E2676" w:rsidR="00640D64" w:rsidRDefault="00640D64">
            <w:r w:rsidRPr="001D152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44" w:type="dxa"/>
          </w:tcPr>
          <w:p w14:paraId="309057E5" w14:textId="38FD52C6" w:rsidR="00640D64" w:rsidRDefault="00640D64">
            <w:r w:rsidRPr="001D15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2C88C415" w14:textId="3988443C" w:rsidR="00640D64" w:rsidRDefault="00640D64">
            <w:r w:rsidRPr="001D152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44" w:type="dxa"/>
          </w:tcPr>
          <w:p w14:paraId="15D735F2" w14:textId="2FC5B9B1" w:rsidR="00640D64" w:rsidRDefault="00640D64">
            <w:r w:rsidRPr="001D15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44" w:type="dxa"/>
          </w:tcPr>
          <w:p w14:paraId="7C3D2FFF" w14:textId="53EEF230" w:rsidR="00640D64" w:rsidRDefault="00640D64">
            <w:r w:rsidRPr="001D152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44" w:type="dxa"/>
          </w:tcPr>
          <w:p w14:paraId="5267347C" w14:textId="4A66BE06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5C5553C9" w14:textId="7EAEB44E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507C1E96" w14:textId="5CE9910D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5" w:type="dxa"/>
          </w:tcPr>
          <w:p w14:paraId="44AE2ECB" w14:textId="3698DFB3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</w:tcPr>
          <w:p w14:paraId="6945F477" w14:textId="73E43632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</w:tr>
      <w:tr w:rsidR="00640D64" w14:paraId="6FE4F6E7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4B10B77E" w14:textId="4908F29F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C689244" w14:textId="3C1164BA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12C0221B" w14:textId="1FFBF0C7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6FE932C2" w14:textId="77D87E0A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604D2B38" w14:textId="033857EE" w:rsidR="00640D64" w:rsidRDefault="00640D64">
            <w:r w:rsidRPr="001D152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4" w:type="dxa"/>
          </w:tcPr>
          <w:p w14:paraId="0B7FEF2B" w14:textId="2FC05B1E" w:rsidR="00640D64" w:rsidRDefault="00640D64">
            <w:r w:rsidRPr="001D152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44" w:type="dxa"/>
          </w:tcPr>
          <w:p w14:paraId="460706B5" w14:textId="6641776C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4" w:type="dxa"/>
          </w:tcPr>
          <w:p w14:paraId="16992F8A" w14:textId="2CDCD6E6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4" w:type="dxa"/>
          </w:tcPr>
          <w:p w14:paraId="0DC1762F" w14:textId="6E07EF1F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51DFB3A1" w14:textId="1C71A47C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5" w:type="dxa"/>
          </w:tcPr>
          <w:p w14:paraId="0DFAF711" w14:textId="33561D04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</w:tr>
      <w:tr w:rsidR="00640D64" w14:paraId="258AB585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7E039B8C" w14:textId="77509460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982F675" w14:textId="6ED6EBAC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3035EEBA" w14:textId="3DEAA49F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201411BD" w14:textId="1ED512B6" w:rsidR="00640D64" w:rsidRDefault="00640D64">
            <w:r w:rsidRPr="001D152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44" w:type="dxa"/>
          </w:tcPr>
          <w:p w14:paraId="3CF95408" w14:textId="5DAC3C6B" w:rsidR="00640D64" w:rsidRDefault="00640D64">
            <w:r w:rsidRPr="001D15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44" w:type="dxa"/>
          </w:tcPr>
          <w:p w14:paraId="44197E9D" w14:textId="38123E45" w:rsidR="00640D64" w:rsidRDefault="00640D64">
            <w:r w:rsidRPr="001D152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44" w:type="dxa"/>
          </w:tcPr>
          <w:p w14:paraId="211B205C" w14:textId="24646D7D" w:rsidR="00640D64" w:rsidRDefault="00640D64">
            <w:r w:rsidRPr="001D152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44" w:type="dxa"/>
          </w:tcPr>
          <w:p w14:paraId="28B51C4D" w14:textId="2DCCB845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470B7643" w14:textId="458FBB1C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5" w:type="dxa"/>
          </w:tcPr>
          <w:p w14:paraId="1DC4BC56" w14:textId="35C78C98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</w:tcPr>
          <w:p w14:paraId="1F79FA79" w14:textId="3EB653BA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</w:tr>
      <w:tr w:rsidR="00640D64" w14:paraId="49BDE31F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3DA5BF53" w14:textId="6959262D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FD5B979" w14:textId="4B475CBF" w:rsidR="00640D64" w:rsidRDefault="00640D64">
            <w:r w:rsidRPr="001D152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44" w:type="dxa"/>
          </w:tcPr>
          <w:p w14:paraId="05391EE4" w14:textId="0DFBC029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7B62D2B0" w14:textId="5627F244" w:rsidR="00640D64" w:rsidRDefault="00640D64">
            <w:r w:rsidRPr="001D152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</w:tcPr>
          <w:p w14:paraId="19399D2E" w14:textId="1192ACAF" w:rsidR="00640D64" w:rsidRDefault="00640D64">
            <w:r w:rsidRPr="001D15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44" w:type="dxa"/>
          </w:tcPr>
          <w:p w14:paraId="524FAF46" w14:textId="2B60088C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5603E7CC" w14:textId="6683045B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6EE04F01" w14:textId="16DA2447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4" w:type="dxa"/>
          </w:tcPr>
          <w:p w14:paraId="2E43C7A9" w14:textId="46B460F1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5" w:type="dxa"/>
          </w:tcPr>
          <w:p w14:paraId="794F6041" w14:textId="0DB038C8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752C90DA" w14:textId="705857D0" w:rsidR="00640D64" w:rsidRDefault="00640D64">
            <w:r w:rsidRPr="001D152E">
              <w:rPr>
                <w:rFonts w:ascii="Times New Roman" w:hAnsi="Times New Roman" w:cs="Times New Roman"/>
              </w:rPr>
              <w:t>8</w:t>
            </w:r>
          </w:p>
        </w:tc>
      </w:tr>
      <w:tr w:rsidR="00640D64" w14:paraId="045DBC16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77B7FC77" w14:textId="1C1A7D91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C981941" w14:textId="5E37EA12" w:rsidR="00640D64" w:rsidRDefault="00640D64">
            <w:r w:rsidRPr="001D152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44" w:type="dxa"/>
          </w:tcPr>
          <w:p w14:paraId="720DBCC9" w14:textId="188AB5E2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141053B3" w14:textId="1F3345E0" w:rsidR="00640D64" w:rsidRDefault="00640D64">
            <w:r w:rsidRPr="001D152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44" w:type="dxa"/>
          </w:tcPr>
          <w:p w14:paraId="5167A410" w14:textId="2FD8A041" w:rsidR="00640D64" w:rsidRDefault="00640D64">
            <w:r w:rsidRPr="001D152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44" w:type="dxa"/>
          </w:tcPr>
          <w:p w14:paraId="100DCFD5" w14:textId="286EF74B" w:rsidR="00640D64" w:rsidRDefault="00640D64">
            <w:r w:rsidRPr="001D15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4" w:type="dxa"/>
          </w:tcPr>
          <w:p w14:paraId="7CEAE5EF" w14:textId="78796166" w:rsidR="00640D64" w:rsidRDefault="00640D64">
            <w:r w:rsidRPr="001D152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44" w:type="dxa"/>
          </w:tcPr>
          <w:p w14:paraId="5A83ED92" w14:textId="36772DD4" w:rsidR="00640D64" w:rsidRDefault="00640D64">
            <w:r w:rsidRPr="001D15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</w:tcPr>
          <w:p w14:paraId="123DDBAC" w14:textId="6E266CC5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6A2122F5" w14:textId="344D7641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5" w:type="dxa"/>
          </w:tcPr>
          <w:p w14:paraId="14470A2A" w14:textId="134E8720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</w:tr>
      <w:tr w:rsidR="00640D64" w14:paraId="3D46F506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5DA41CC8" w14:textId="3F4FE8C3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5AB8694" w14:textId="634E47FD" w:rsidR="00640D64" w:rsidRDefault="00640D64">
            <w:r w:rsidRPr="001D15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10569949" w14:textId="436436CA" w:rsidR="00640D64" w:rsidRDefault="00640D64">
            <w:r w:rsidRPr="001D15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4" w:type="dxa"/>
          </w:tcPr>
          <w:p w14:paraId="65433DDD" w14:textId="10FCD8D6" w:rsidR="00640D64" w:rsidRDefault="00640D64">
            <w:r w:rsidRPr="001D15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4" w:type="dxa"/>
          </w:tcPr>
          <w:p w14:paraId="5FA937E7" w14:textId="4CDBB941" w:rsidR="00640D64" w:rsidRDefault="00640D64">
            <w:r w:rsidRPr="001D15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4" w:type="dxa"/>
          </w:tcPr>
          <w:p w14:paraId="79D272FB" w14:textId="61A8A8E6" w:rsidR="00640D64" w:rsidRDefault="00640D64">
            <w:r w:rsidRPr="001D152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44" w:type="dxa"/>
          </w:tcPr>
          <w:p w14:paraId="1991EDC3" w14:textId="0F891288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0E5B1EF2" w14:textId="349DB88C" w:rsidR="00640D64" w:rsidRDefault="00640D64">
            <w:r w:rsidRPr="001D152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4" w:type="dxa"/>
          </w:tcPr>
          <w:p w14:paraId="58BED9DE" w14:textId="02EDB3D8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2CB8FD14" w14:textId="01381518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4FD1C387" w14:textId="61C8F4BC" w:rsidR="00640D64" w:rsidRDefault="00640D64">
            <w:r w:rsidRPr="001D152E">
              <w:rPr>
                <w:rFonts w:ascii="Times New Roman" w:hAnsi="Times New Roman" w:cs="Times New Roman"/>
              </w:rPr>
              <w:t>11</w:t>
            </w:r>
          </w:p>
        </w:tc>
      </w:tr>
      <w:tr w:rsidR="00640D64" w14:paraId="452F7482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A20601F" w14:textId="77A14672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3D611FB" w14:textId="3FC2E723" w:rsidR="00640D64" w:rsidRDefault="00640D64">
            <w:r w:rsidRPr="001D152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4" w:type="dxa"/>
          </w:tcPr>
          <w:p w14:paraId="067C9FC1" w14:textId="6BCC07CB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76097338" w14:textId="668F388B" w:rsidR="00640D64" w:rsidRDefault="00640D64">
            <w:r w:rsidRPr="001D15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44" w:type="dxa"/>
          </w:tcPr>
          <w:p w14:paraId="63962FD1" w14:textId="03F46063" w:rsidR="00640D64" w:rsidRDefault="00640D64">
            <w:r w:rsidRPr="001D152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44" w:type="dxa"/>
          </w:tcPr>
          <w:p w14:paraId="13B5442A" w14:textId="31F7316B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4" w:type="dxa"/>
          </w:tcPr>
          <w:p w14:paraId="2C04AD91" w14:textId="0829C2A5" w:rsidR="00640D64" w:rsidRDefault="00640D64">
            <w:r w:rsidRPr="001D152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44" w:type="dxa"/>
          </w:tcPr>
          <w:p w14:paraId="4A8350E4" w14:textId="022E76CE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2AC32407" w14:textId="7DB60FCE" w:rsidR="00640D64" w:rsidRDefault="00640D64">
            <w:r w:rsidRPr="001D15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5" w:type="dxa"/>
          </w:tcPr>
          <w:p w14:paraId="1B49FB49" w14:textId="49C70AB2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5" w:type="dxa"/>
          </w:tcPr>
          <w:p w14:paraId="0039D1BA" w14:textId="2AB85DAB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</w:tr>
      <w:tr w:rsidR="00640D64" w14:paraId="6CAC06C4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76E0DA1" w14:textId="011879CE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8414D86" w14:textId="36020645" w:rsidR="00640D64" w:rsidRDefault="00640D64">
            <w:r w:rsidRPr="001D152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44" w:type="dxa"/>
          </w:tcPr>
          <w:p w14:paraId="6C47C3C7" w14:textId="3F87EC94" w:rsidR="00640D64" w:rsidRDefault="00640D64">
            <w:r w:rsidRPr="001D152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44" w:type="dxa"/>
          </w:tcPr>
          <w:p w14:paraId="182E88AE" w14:textId="7B0989E3" w:rsidR="00640D64" w:rsidRDefault="00640D64">
            <w:r w:rsidRPr="001D15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4" w:type="dxa"/>
          </w:tcPr>
          <w:p w14:paraId="4C3E3787" w14:textId="524EED0A" w:rsidR="00640D64" w:rsidRDefault="00640D64">
            <w:r w:rsidRPr="001D15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4" w:type="dxa"/>
          </w:tcPr>
          <w:p w14:paraId="09E5185A" w14:textId="4884FD3E" w:rsidR="00640D64" w:rsidRDefault="00640D64">
            <w:r w:rsidRPr="001D152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44" w:type="dxa"/>
          </w:tcPr>
          <w:p w14:paraId="34E3F429" w14:textId="1BC5F093" w:rsidR="00640D64" w:rsidRDefault="00640D64">
            <w:r w:rsidRPr="001D152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44" w:type="dxa"/>
          </w:tcPr>
          <w:p w14:paraId="281A9CF7" w14:textId="210F93BF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4" w:type="dxa"/>
          </w:tcPr>
          <w:p w14:paraId="200481EE" w14:textId="3F03EF1A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67F944E6" w14:textId="1E1F570F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5" w:type="dxa"/>
          </w:tcPr>
          <w:p w14:paraId="60D529A8" w14:textId="5A71CDFE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</w:tr>
      <w:tr w:rsidR="00640D64" w14:paraId="1BC8858A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CDEEC9A" w14:textId="23058704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113E0CA" w14:textId="07F90A73" w:rsidR="00640D64" w:rsidRDefault="00640D64">
            <w:r w:rsidRPr="001D152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44" w:type="dxa"/>
          </w:tcPr>
          <w:p w14:paraId="42A3679F" w14:textId="7BD3F6DA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11CB081F" w14:textId="7F1D0275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35033A12" w14:textId="33738E4B" w:rsidR="00640D64" w:rsidRDefault="00640D64">
            <w:r w:rsidRPr="001D152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44" w:type="dxa"/>
          </w:tcPr>
          <w:p w14:paraId="57D78FD7" w14:textId="2B8930A9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</w:tcPr>
          <w:p w14:paraId="03B61A01" w14:textId="6761B424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7C10453E" w14:textId="453C2261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4" w:type="dxa"/>
          </w:tcPr>
          <w:p w14:paraId="173D5429" w14:textId="259DA793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26D26D75" w14:textId="28B409C9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71BDDCB2" w14:textId="6F49CD3B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</w:tr>
      <w:tr w:rsidR="00640D64" w14:paraId="539D9F6B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1EBDA04C" w14:textId="26195A41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FDEA141" w14:textId="00F5C735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</w:tcPr>
          <w:p w14:paraId="1ADD3D84" w14:textId="2E523CB7" w:rsidR="00640D64" w:rsidRDefault="00640D64">
            <w:r w:rsidRPr="001D15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348DB105" w14:textId="481ED1F3" w:rsidR="00640D64" w:rsidRDefault="00640D64">
            <w:r w:rsidRPr="001D152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44" w:type="dxa"/>
          </w:tcPr>
          <w:p w14:paraId="3ACCCBE8" w14:textId="1B37E174" w:rsidR="00640D64" w:rsidRDefault="00640D64">
            <w:r w:rsidRPr="001D152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44" w:type="dxa"/>
          </w:tcPr>
          <w:p w14:paraId="5DB75ADF" w14:textId="6C633B1A" w:rsidR="00640D64" w:rsidRDefault="00640D64">
            <w:r w:rsidRPr="001D15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4" w:type="dxa"/>
          </w:tcPr>
          <w:p w14:paraId="5E2603D0" w14:textId="50389EA9" w:rsidR="00640D64" w:rsidRDefault="00640D64">
            <w:r w:rsidRPr="001D152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44" w:type="dxa"/>
          </w:tcPr>
          <w:p w14:paraId="736D247E" w14:textId="4D299D10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3D1DDF20" w14:textId="274E016F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5" w:type="dxa"/>
          </w:tcPr>
          <w:p w14:paraId="3E059116" w14:textId="033BFF54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769BD740" w14:textId="48D6321F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</w:tr>
      <w:tr w:rsidR="00640D64" w14:paraId="562080B2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0CD1E3E7" w14:textId="35A83EA0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8171D98" w14:textId="2C59E53A" w:rsidR="00640D64" w:rsidRDefault="00640D64">
            <w:r w:rsidRPr="001D15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59D72E41" w14:textId="2FFF4D00" w:rsidR="00640D64" w:rsidRDefault="00640D64">
            <w:r w:rsidRPr="001D15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44" w:type="dxa"/>
          </w:tcPr>
          <w:p w14:paraId="2F164BE1" w14:textId="71D0DC83" w:rsidR="00640D64" w:rsidRDefault="00640D64">
            <w:r w:rsidRPr="001D15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4" w:type="dxa"/>
          </w:tcPr>
          <w:p w14:paraId="0569CF88" w14:textId="005781E1" w:rsidR="00640D64" w:rsidRDefault="00640D64">
            <w:r w:rsidRPr="001D15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4" w:type="dxa"/>
          </w:tcPr>
          <w:p w14:paraId="474B513F" w14:textId="7A9D507B" w:rsidR="00640D64" w:rsidRDefault="00640D64">
            <w:r w:rsidRPr="001D152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44" w:type="dxa"/>
          </w:tcPr>
          <w:p w14:paraId="2F78CA9C" w14:textId="39705CFD" w:rsidR="00640D64" w:rsidRDefault="00640D64">
            <w:r w:rsidRPr="001D152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44" w:type="dxa"/>
          </w:tcPr>
          <w:p w14:paraId="48018BA7" w14:textId="359FA518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4" w:type="dxa"/>
          </w:tcPr>
          <w:p w14:paraId="7E575C5B" w14:textId="7395D218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</w:tcPr>
          <w:p w14:paraId="787F1554" w14:textId="6D03DC7D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3E622489" w14:textId="3D8B4A44" w:rsidR="00640D64" w:rsidRDefault="00640D64">
            <w:r w:rsidRPr="001D152E">
              <w:rPr>
                <w:rFonts w:ascii="Times New Roman" w:hAnsi="Times New Roman" w:cs="Times New Roman"/>
              </w:rPr>
              <w:t>10</w:t>
            </w:r>
          </w:p>
        </w:tc>
      </w:tr>
      <w:tr w:rsidR="00640D64" w14:paraId="46D67B21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64A6117F" w14:textId="12775B81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83E482C" w14:textId="3D73F13A" w:rsidR="00640D64" w:rsidRDefault="00640D64">
            <w:r w:rsidRPr="001D152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4" w:type="dxa"/>
          </w:tcPr>
          <w:p w14:paraId="0863C5A9" w14:textId="4BF87CE1" w:rsidR="00640D64" w:rsidRDefault="00640D64">
            <w:r w:rsidRPr="001D152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4" w:type="dxa"/>
          </w:tcPr>
          <w:p w14:paraId="76A299AA" w14:textId="7FF7426E" w:rsidR="00640D64" w:rsidRDefault="00640D64">
            <w:r w:rsidRPr="001D152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44" w:type="dxa"/>
          </w:tcPr>
          <w:p w14:paraId="56EE1494" w14:textId="15A3F6BD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06985B7E" w14:textId="24B2FED4" w:rsidR="00640D64" w:rsidRDefault="00640D64">
            <w:r w:rsidRPr="001D15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4" w:type="dxa"/>
          </w:tcPr>
          <w:p w14:paraId="1DFAAF91" w14:textId="0E460102" w:rsidR="00640D64" w:rsidRDefault="00640D64">
            <w:r w:rsidRPr="001D152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4" w:type="dxa"/>
          </w:tcPr>
          <w:p w14:paraId="352E0965" w14:textId="7DB2B162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422B389D" w14:textId="3D73397B" w:rsidR="00640D64" w:rsidRDefault="00640D64">
            <w:r w:rsidRPr="001D15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5" w:type="dxa"/>
          </w:tcPr>
          <w:p w14:paraId="0F27BF79" w14:textId="6F620A61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5" w:type="dxa"/>
          </w:tcPr>
          <w:p w14:paraId="02E92FAC" w14:textId="529764D7" w:rsidR="00640D64" w:rsidRDefault="00640D64">
            <w:r w:rsidRPr="001D152E">
              <w:rPr>
                <w:rFonts w:ascii="Times New Roman" w:hAnsi="Times New Roman" w:cs="Times New Roman"/>
              </w:rPr>
              <w:t>6</w:t>
            </w:r>
          </w:p>
        </w:tc>
      </w:tr>
      <w:tr w:rsidR="00640D64" w14:paraId="5F4377AB" w14:textId="77777777" w:rsidTr="003D5179">
        <w:tc>
          <w:tcPr>
            <w:tcW w:w="1124" w:type="dxa"/>
            <w:tcBorders>
              <w:right w:val="single" w:sz="4" w:space="0" w:color="auto"/>
            </w:tcBorders>
          </w:tcPr>
          <w:p w14:paraId="06AF1E5A" w14:textId="07FE17B8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lastRenderedPageBreak/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E6E7D0C" w14:textId="63BC729D" w:rsidR="00640D64" w:rsidRDefault="00640D64">
            <w:r w:rsidRPr="001D152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4" w:type="dxa"/>
          </w:tcPr>
          <w:p w14:paraId="7FC01471" w14:textId="5AA52678" w:rsidR="00640D64" w:rsidRDefault="00640D64">
            <w:r w:rsidRPr="001D15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4" w:type="dxa"/>
          </w:tcPr>
          <w:p w14:paraId="06DD2026" w14:textId="7CA1BFBE" w:rsidR="00640D64" w:rsidRDefault="00640D64">
            <w:r w:rsidRPr="001D15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44" w:type="dxa"/>
          </w:tcPr>
          <w:p w14:paraId="6C271743" w14:textId="65106668" w:rsidR="00640D64" w:rsidRDefault="00640D64">
            <w:r w:rsidRPr="001D15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4" w:type="dxa"/>
          </w:tcPr>
          <w:p w14:paraId="32B44DCB" w14:textId="3FD883A1" w:rsidR="00640D64" w:rsidRDefault="00640D64">
            <w:r w:rsidRPr="001D152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44" w:type="dxa"/>
          </w:tcPr>
          <w:p w14:paraId="4A192050" w14:textId="28159AD3" w:rsidR="00640D64" w:rsidRDefault="00640D64">
            <w:r w:rsidRPr="001D15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</w:tcPr>
          <w:p w14:paraId="40F98669" w14:textId="616F671B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3FA652D2" w14:textId="0C287234" w:rsidR="00640D64" w:rsidRDefault="00640D64">
            <w:r w:rsidRPr="001D15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5" w:type="dxa"/>
          </w:tcPr>
          <w:p w14:paraId="6AC4129C" w14:textId="717FB794" w:rsidR="00640D64" w:rsidRDefault="00640D64">
            <w:r w:rsidRPr="001D15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</w:tcPr>
          <w:p w14:paraId="7F0AE015" w14:textId="1CC76959" w:rsidR="00640D64" w:rsidRDefault="00640D64">
            <w:r w:rsidRPr="001D152E">
              <w:rPr>
                <w:rFonts w:ascii="Times New Roman" w:hAnsi="Times New Roman" w:cs="Times New Roman"/>
              </w:rPr>
              <w:t>12</w:t>
            </w:r>
          </w:p>
        </w:tc>
      </w:tr>
      <w:tr w:rsidR="00640D64" w14:paraId="58DBD3C8" w14:textId="77777777" w:rsidTr="003D5179">
        <w:tc>
          <w:tcPr>
            <w:tcW w:w="1124" w:type="dxa"/>
            <w:tcBorders>
              <w:bottom w:val="single" w:sz="4" w:space="0" w:color="auto"/>
              <w:right w:val="single" w:sz="4" w:space="0" w:color="auto"/>
            </w:tcBorders>
          </w:tcPr>
          <w:p w14:paraId="3FAC3B0E" w14:textId="39E095A2" w:rsidR="00640D64" w:rsidRDefault="00640D64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9</w:t>
            </w:r>
          </w:p>
        </w:tc>
        <w:tc>
          <w:tcPr>
            <w:tcW w:w="745" w:type="dxa"/>
            <w:tcBorders>
              <w:left w:val="single" w:sz="4" w:space="0" w:color="auto"/>
              <w:bottom w:val="single" w:sz="4" w:space="0" w:color="auto"/>
            </w:tcBorders>
          </w:tcPr>
          <w:p w14:paraId="149B7485" w14:textId="7AE7D787" w:rsidR="00640D64" w:rsidRDefault="00640D64">
            <w:r w:rsidRPr="001D152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AD1DE38" w14:textId="79318F3F" w:rsidR="00640D64" w:rsidRDefault="00640D64">
            <w:r w:rsidRPr="001D152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046E442" w14:textId="359C4223" w:rsidR="00640D64" w:rsidRDefault="00640D64">
            <w:r w:rsidRPr="001D15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4AAF909E" w14:textId="5086BC16" w:rsidR="00640D64" w:rsidRDefault="00640D64">
            <w:r w:rsidRPr="001D15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4C4BD2AB" w14:textId="4FA46171" w:rsidR="00640D64" w:rsidRDefault="00640D64">
            <w:r w:rsidRPr="001D15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13DDB8B9" w14:textId="24D93C6E" w:rsidR="00640D64" w:rsidRDefault="00640D64">
            <w:r w:rsidRPr="001D152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C045970" w14:textId="6239938F" w:rsidR="00640D64" w:rsidRDefault="00640D64">
            <w:r w:rsidRPr="001D15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0DE7FB6D" w14:textId="5C9EF923" w:rsidR="00640D64" w:rsidRDefault="00640D64">
            <w:r w:rsidRPr="001D15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7A540FE" w14:textId="007AB4C7" w:rsidR="00640D64" w:rsidRDefault="00640D64">
            <w:r w:rsidRPr="001D15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39BB132F" w14:textId="09B05D9C" w:rsidR="00640D64" w:rsidRDefault="00640D64">
            <w:r w:rsidRPr="001D152E">
              <w:rPr>
                <w:rFonts w:ascii="Times New Roman" w:hAnsi="Times New Roman" w:cs="Times New Roman"/>
              </w:rPr>
              <w:t>14</w:t>
            </w:r>
          </w:p>
        </w:tc>
      </w:tr>
    </w:tbl>
    <w:p w14:paraId="0B3FB0B9" w14:textId="77777777" w:rsidR="000856F4" w:rsidRDefault="000856F4"/>
    <w:sectPr w:rsidR="000856F4" w:rsidSect="000856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54"/>
    <w:rsid w:val="000856F4"/>
    <w:rsid w:val="001D152E"/>
    <w:rsid w:val="003D5179"/>
    <w:rsid w:val="004A6B54"/>
    <w:rsid w:val="004B1406"/>
    <w:rsid w:val="00640D64"/>
    <w:rsid w:val="006C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7686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D15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D1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31</Words>
  <Characters>3027</Characters>
  <Application>Microsoft Macintosh Word</Application>
  <DocSecurity>0</DocSecurity>
  <Lines>25</Lines>
  <Paragraphs>7</Paragraphs>
  <ScaleCrop>false</ScaleCrop>
  <Company>CIBIO</Company>
  <LinksUpToDate>false</LinksUpToDate>
  <CharactersWithSpaces>3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cher</dc:creator>
  <cp:keywords/>
  <dc:description/>
  <cp:lastModifiedBy>John Archer</cp:lastModifiedBy>
  <cp:revision>5</cp:revision>
  <dcterms:created xsi:type="dcterms:W3CDTF">2022-06-20T13:21:00Z</dcterms:created>
  <dcterms:modified xsi:type="dcterms:W3CDTF">2022-06-20T13:53:00Z</dcterms:modified>
</cp:coreProperties>
</file>